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2B6D4" w14:textId="77777777" w:rsidR="00DE1301" w:rsidRPr="00852778" w:rsidRDefault="00DE1301" w:rsidP="00DE1301">
      <w:pPr>
        <w:rPr>
          <w:rFonts w:ascii="Arial" w:hAnsi="Arial" w:cs="Arial"/>
          <w:b/>
          <w:color w:val="000000" w:themeColor="text1"/>
        </w:rPr>
      </w:pPr>
      <w:r w:rsidRPr="00852778">
        <w:rPr>
          <w:rFonts w:ascii="Arial" w:hAnsi="Arial" w:cs="Arial"/>
          <w:b/>
          <w:color w:val="000000" w:themeColor="text1"/>
        </w:rPr>
        <w:t>Table 1</w:t>
      </w:r>
      <w:r w:rsidR="00921FD8" w:rsidRPr="00852778">
        <w:rPr>
          <w:rFonts w:ascii="Arial" w:hAnsi="Arial" w:cs="Arial"/>
          <w:b/>
          <w:color w:val="000000" w:themeColor="text1"/>
        </w:rPr>
        <w:t xml:space="preserve"> – Demographic and clinical characterization of the LEAP sample</w:t>
      </w:r>
    </w:p>
    <w:p w14:paraId="61DCAB3F" w14:textId="77777777" w:rsidR="00907927" w:rsidRDefault="00907927"/>
    <w:tbl>
      <w:tblPr>
        <w:tblStyle w:val="LightShading"/>
        <w:tblpPr w:leftFromText="180" w:rightFromText="180" w:vertAnchor="text" w:horzAnchor="margin" w:tblpXSpec="center" w:tblpY="446"/>
        <w:tblW w:w="11182" w:type="dxa"/>
        <w:tblLayout w:type="fixed"/>
        <w:tblLook w:val="06A0" w:firstRow="1" w:lastRow="0" w:firstColumn="1" w:lastColumn="0" w:noHBand="1" w:noVBand="1"/>
      </w:tblPr>
      <w:tblGrid>
        <w:gridCol w:w="1734"/>
        <w:gridCol w:w="1701"/>
        <w:gridCol w:w="1560"/>
        <w:gridCol w:w="1559"/>
        <w:gridCol w:w="1417"/>
        <w:gridCol w:w="3211"/>
      </w:tblGrid>
      <w:tr w:rsidR="00DE1301" w:rsidRPr="00861959" w14:paraId="186F8372" w14:textId="77777777" w:rsidTr="00431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69A26D9F" w14:textId="77777777" w:rsidR="00DE1301" w:rsidRPr="00861959" w:rsidRDefault="00DE1301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7544F85" w14:textId="77777777" w:rsidR="00DE1301" w:rsidRPr="00861959" w:rsidRDefault="00DE1301" w:rsidP="0090792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ASD M (N=</w:t>
            </w:r>
            <w:r w:rsidRPr="00861959">
              <w:rPr>
                <w:rFonts w:ascii="Arial" w:eastAsiaTheme="majorEastAsia" w:hAnsi="Arial" w:cs="Arial"/>
                <w:bCs w:val="0"/>
                <w:sz w:val="20"/>
                <w:szCs w:val="20"/>
                <w:lang w:val="en-GB"/>
              </w:rPr>
              <w:t>259</w:t>
            </w: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187B643B" w14:textId="77777777" w:rsidR="00DE1301" w:rsidRPr="00861959" w:rsidRDefault="00DE1301" w:rsidP="0090792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ASD F  (N=</w:t>
            </w:r>
            <w:r w:rsidRPr="00861959">
              <w:rPr>
                <w:rFonts w:ascii="Arial" w:eastAsiaTheme="majorEastAsia" w:hAnsi="Arial" w:cs="Arial"/>
                <w:bCs w:val="0"/>
                <w:sz w:val="20"/>
                <w:szCs w:val="20"/>
                <w:lang w:val="en-GB"/>
              </w:rPr>
              <w:t>93</w:t>
            </w: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50C0E6C7" w14:textId="77777777" w:rsidR="00DE1301" w:rsidRPr="00861959" w:rsidRDefault="00DE1301" w:rsidP="0090792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NT M (N=</w:t>
            </w:r>
            <w:r w:rsidRPr="00861959">
              <w:rPr>
                <w:rFonts w:ascii="Arial" w:eastAsiaTheme="majorEastAsia" w:hAnsi="Arial" w:cs="Arial"/>
                <w:bCs w:val="0"/>
                <w:sz w:val="20"/>
                <w:szCs w:val="20"/>
                <w:lang w:val="en-GB"/>
              </w:rPr>
              <w:t>154</w:t>
            </w: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)</w:t>
            </w: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14:paraId="136234BD" w14:textId="77777777" w:rsidR="00DE1301" w:rsidRPr="00861959" w:rsidRDefault="00DE1301" w:rsidP="0090792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T F (N=</w:t>
            </w:r>
            <w:r w:rsidRPr="00861959">
              <w:rPr>
                <w:rFonts w:ascii="Arial" w:eastAsiaTheme="majorEastAsia" w:hAnsi="Arial" w:cs="Arial"/>
                <w:sz w:val="20"/>
                <w:szCs w:val="20"/>
              </w:rPr>
              <w:t>79</w:t>
            </w: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)</w:t>
            </w: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11" w:type="dxa"/>
          </w:tcPr>
          <w:p w14:paraId="398E0556" w14:textId="77777777" w:rsidR="00DE1301" w:rsidRPr="00861959" w:rsidRDefault="00DE1301" w:rsidP="0090792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E1301" w:rsidRPr="00861959" w14:paraId="0290A0BE" w14:textId="77777777" w:rsidTr="00431E79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09125FAB" w14:textId="77777777" w:rsidR="00DE1301" w:rsidRPr="00861959" w:rsidRDefault="00DE1301" w:rsidP="00907927">
            <w:pPr>
              <w:spacing w:line="360" w:lineRule="auto"/>
              <w:jc w:val="both"/>
              <w:rPr>
                <w:rFonts w:ascii="Arial" w:eastAsiaTheme="majorEastAsia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0ECDFE4" w14:textId="77777777" w:rsidR="00DE1301" w:rsidRPr="00861959" w:rsidRDefault="00DE1301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861959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 xml:space="preserve">Mean (SD) </w:t>
            </w:r>
          </w:p>
          <w:p w14:paraId="3A55ED38" w14:textId="77777777" w:rsidR="00DE1301" w:rsidRPr="00861959" w:rsidRDefault="00DE1301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861959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>[Range]</w:t>
            </w:r>
          </w:p>
        </w:tc>
        <w:tc>
          <w:tcPr>
            <w:tcW w:w="1560" w:type="dxa"/>
          </w:tcPr>
          <w:p w14:paraId="0D7A4A73" w14:textId="77777777" w:rsidR="00DE1301" w:rsidRPr="00861959" w:rsidRDefault="00DE1301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861959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 xml:space="preserve">Mean (SD) </w:t>
            </w:r>
          </w:p>
          <w:p w14:paraId="2786CDBC" w14:textId="77777777" w:rsidR="00DE1301" w:rsidRPr="00861959" w:rsidRDefault="00DE1301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861959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>[Range]</w:t>
            </w:r>
          </w:p>
        </w:tc>
        <w:tc>
          <w:tcPr>
            <w:tcW w:w="1559" w:type="dxa"/>
          </w:tcPr>
          <w:p w14:paraId="798F625C" w14:textId="77777777" w:rsidR="00DE1301" w:rsidRPr="00861959" w:rsidRDefault="00DE1301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861959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 xml:space="preserve">Mean (SD) </w:t>
            </w:r>
          </w:p>
          <w:p w14:paraId="0CBD650D" w14:textId="77777777" w:rsidR="00DE1301" w:rsidRPr="00861959" w:rsidRDefault="00DE1301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861959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>[Range]</w:t>
            </w:r>
          </w:p>
        </w:tc>
        <w:tc>
          <w:tcPr>
            <w:tcW w:w="1417" w:type="dxa"/>
          </w:tcPr>
          <w:p w14:paraId="58DA607D" w14:textId="77777777" w:rsidR="00DE1301" w:rsidRPr="00861959" w:rsidRDefault="00DE1301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861959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 xml:space="preserve">Mean (SD) </w:t>
            </w:r>
          </w:p>
          <w:p w14:paraId="4CB4812A" w14:textId="77777777" w:rsidR="00DE1301" w:rsidRPr="00861959" w:rsidRDefault="00DE1301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861959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>[Range]</w:t>
            </w:r>
          </w:p>
        </w:tc>
        <w:tc>
          <w:tcPr>
            <w:tcW w:w="3211" w:type="dxa"/>
          </w:tcPr>
          <w:p w14:paraId="43CBF55C" w14:textId="77777777" w:rsidR="00DE1301" w:rsidRPr="00861959" w:rsidRDefault="00DE1301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861959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>Post-hoc</w:t>
            </w:r>
          </w:p>
        </w:tc>
      </w:tr>
      <w:tr w:rsidR="00DE1301" w:rsidRPr="00861959" w14:paraId="3FA82809" w14:textId="77777777" w:rsidTr="00431E79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01735618" w14:textId="77777777" w:rsidR="00DE1301" w:rsidRPr="00861959" w:rsidRDefault="00DE1301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1701" w:type="dxa"/>
          </w:tcPr>
          <w:p w14:paraId="40BA8B9F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16.8 (5.4)   </w:t>
            </w:r>
          </w:p>
          <w:p w14:paraId="4F8B2660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7.1-30.3]</w:t>
            </w:r>
          </w:p>
        </w:tc>
        <w:tc>
          <w:tcPr>
            <w:tcW w:w="1560" w:type="dxa"/>
          </w:tcPr>
          <w:p w14:paraId="284C12E2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16.9 (6.1)   </w:t>
            </w:r>
          </w:p>
          <w:p w14:paraId="097D320F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6.8-30.3]</w:t>
            </w:r>
          </w:p>
        </w:tc>
        <w:tc>
          <w:tcPr>
            <w:tcW w:w="1559" w:type="dxa"/>
          </w:tcPr>
          <w:p w14:paraId="22F627A4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17.1 (5.9)   </w:t>
            </w:r>
          </w:p>
          <w:p w14:paraId="585B8F46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7.4-30.9]</w:t>
            </w:r>
          </w:p>
        </w:tc>
        <w:tc>
          <w:tcPr>
            <w:tcW w:w="1417" w:type="dxa"/>
          </w:tcPr>
          <w:p w14:paraId="4B946252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16.4 (5.8)   </w:t>
            </w:r>
          </w:p>
          <w:p w14:paraId="168CC13A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6.9-28.5]</w:t>
            </w:r>
          </w:p>
        </w:tc>
        <w:tc>
          <w:tcPr>
            <w:tcW w:w="3211" w:type="dxa"/>
          </w:tcPr>
          <w:p w14:paraId="30DD94F4" w14:textId="77777777" w:rsidR="00DE1301" w:rsidRPr="00861959" w:rsidRDefault="00DE1301" w:rsidP="00907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DE1301" w:rsidRPr="00861959" w14:paraId="4780EAFF" w14:textId="77777777" w:rsidTr="00431E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3114C17B" w14:textId="77777777" w:rsidR="00DE1301" w:rsidRPr="00861959" w:rsidRDefault="00DE1301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Full-Scale IQ</w:t>
            </w:r>
          </w:p>
        </w:tc>
        <w:tc>
          <w:tcPr>
            <w:tcW w:w="1701" w:type="dxa"/>
          </w:tcPr>
          <w:p w14:paraId="044F47DB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100  (18.9) </w:t>
            </w:r>
          </w:p>
          <w:p w14:paraId="70844A90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56-148]</w:t>
            </w:r>
          </w:p>
        </w:tc>
        <w:tc>
          <w:tcPr>
            <w:tcW w:w="1560" w:type="dxa"/>
          </w:tcPr>
          <w:p w14:paraId="1E2D6462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97  (18.5) </w:t>
            </w:r>
          </w:p>
          <w:p w14:paraId="4E70D6FF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57-131]</w:t>
            </w:r>
          </w:p>
        </w:tc>
        <w:tc>
          <w:tcPr>
            <w:tcW w:w="1559" w:type="dxa"/>
          </w:tcPr>
          <w:p w14:paraId="59F4D4D8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107  (15.1) </w:t>
            </w:r>
          </w:p>
          <w:p w14:paraId="20964500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53-142]</w:t>
            </w:r>
          </w:p>
        </w:tc>
        <w:tc>
          <w:tcPr>
            <w:tcW w:w="1417" w:type="dxa"/>
          </w:tcPr>
          <w:p w14:paraId="3FE1E55F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07  (18</w:t>
            </w: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.0</w:t>
            </w: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  <w:p w14:paraId="58293538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52-142]</w:t>
            </w:r>
          </w:p>
        </w:tc>
        <w:tc>
          <w:tcPr>
            <w:tcW w:w="3211" w:type="dxa"/>
          </w:tcPr>
          <w:p w14:paraId="3FEB78AA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(ASD M=ASD F) &lt; (NT M=NT F)</w:t>
            </w:r>
          </w:p>
        </w:tc>
      </w:tr>
      <w:tr w:rsidR="00DE1301" w:rsidRPr="00861959" w14:paraId="3DF5F84C" w14:textId="77777777" w:rsidTr="00431E79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37C41F4A" w14:textId="77777777" w:rsidR="00DE1301" w:rsidRPr="00861959" w:rsidRDefault="00DE1301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Verbal IQ</w:t>
            </w:r>
          </w:p>
        </w:tc>
        <w:tc>
          <w:tcPr>
            <w:tcW w:w="1701" w:type="dxa"/>
          </w:tcPr>
          <w:p w14:paraId="79F12DE0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98  (18.8) </w:t>
            </w:r>
          </w:p>
          <w:p w14:paraId="3479DBF8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52-160]</w:t>
            </w:r>
          </w:p>
        </w:tc>
        <w:tc>
          <w:tcPr>
            <w:tcW w:w="1560" w:type="dxa"/>
          </w:tcPr>
          <w:p w14:paraId="41F87AA8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97  (18.6) </w:t>
            </w:r>
          </w:p>
          <w:p w14:paraId="74865665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50-136]</w:t>
            </w:r>
          </w:p>
        </w:tc>
        <w:tc>
          <w:tcPr>
            <w:tcW w:w="1559" w:type="dxa"/>
          </w:tcPr>
          <w:p w14:paraId="60AD58F3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105  (16.3) </w:t>
            </w:r>
          </w:p>
          <w:p w14:paraId="753A50A5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46-142]</w:t>
            </w:r>
          </w:p>
        </w:tc>
        <w:tc>
          <w:tcPr>
            <w:tcW w:w="1417" w:type="dxa"/>
          </w:tcPr>
          <w:p w14:paraId="5934B922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107  (19.6) </w:t>
            </w:r>
          </w:p>
          <w:p w14:paraId="56AF3C78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51-160]</w:t>
            </w:r>
          </w:p>
        </w:tc>
        <w:tc>
          <w:tcPr>
            <w:tcW w:w="3211" w:type="dxa"/>
          </w:tcPr>
          <w:p w14:paraId="1BAFAFBF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(ASD M=ASD F) &lt; (NT M=NT F)</w:t>
            </w:r>
          </w:p>
        </w:tc>
      </w:tr>
      <w:tr w:rsidR="00DE1301" w:rsidRPr="00861959" w14:paraId="744A4756" w14:textId="77777777" w:rsidTr="00431E79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20434125" w14:textId="77777777" w:rsidR="00DE1301" w:rsidRPr="00861959" w:rsidRDefault="00DE1301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Performance IQ</w:t>
            </w:r>
          </w:p>
        </w:tc>
        <w:tc>
          <w:tcPr>
            <w:tcW w:w="1701" w:type="dxa"/>
          </w:tcPr>
          <w:p w14:paraId="4F26F17F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101  (21.0) </w:t>
            </w:r>
          </w:p>
          <w:p w14:paraId="240B72CD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44-150]</w:t>
            </w:r>
          </w:p>
        </w:tc>
        <w:tc>
          <w:tcPr>
            <w:tcW w:w="1560" w:type="dxa"/>
          </w:tcPr>
          <w:p w14:paraId="663FD7E5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97  (19.7) </w:t>
            </w:r>
          </w:p>
          <w:p w14:paraId="3A4A5996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55-133]</w:t>
            </w:r>
          </w:p>
        </w:tc>
        <w:tc>
          <w:tcPr>
            <w:tcW w:w="1559" w:type="dxa"/>
          </w:tcPr>
          <w:p w14:paraId="515BB0D3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108  (17.3) </w:t>
            </w:r>
          </w:p>
          <w:p w14:paraId="459B669E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51-147]</w:t>
            </w:r>
          </w:p>
        </w:tc>
        <w:tc>
          <w:tcPr>
            <w:tcW w:w="1417" w:type="dxa"/>
          </w:tcPr>
          <w:p w14:paraId="75BC9EAD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105  (18.4) </w:t>
            </w:r>
          </w:p>
          <w:p w14:paraId="60204689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58-139]</w:t>
            </w:r>
          </w:p>
        </w:tc>
        <w:tc>
          <w:tcPr>
            <w:tcW w:w="3211" w:type="dxa"/>
          </w:tcPr>
          <w:p w14:paraId="513EE0FE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(ASD M=ASD F) &lt; (NT M=NT F)</w:t>
            </w:r>
          </w:p>
        </w:tc>
      </w:tr>
      <w:tr w:rsidR="00DE1301" w:rsidRPr="00861959" w14:paraId="738F3946" w14:textId="77777777" w:rsidTr="00431E79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609FB0FE" w14:textId="77777777" w:rsidR="00DE1301" w:rsidRPr="00861959" w:rsidRDefault="00DE1301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ADI-R</w:t>
            </w:r>
          </w:p>
        </w:tc>
        <w:tc>
          <w:tcPr>
            <w:tcW w:w="1701" w:type="dxa"/>
          </w:tcPr>
          <w:p w14:paraId="6955D8C3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D699E8A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7F3C49C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i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DCA8284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i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211" w:type="dxa"/>
          </w:tcPr>
          <w:p w14:paraId="3CFDE6E2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i/>
                <w:color w:val="FF0000"/>
                <w:sz w:val="20"/>
                <w:szCs w:val="20"/>
                <w:lang w:val="en-GB"/>
              </w:rPr>
            </w:pPr>
          </w:p>
        </w:tc>
      </w:tr>
      <w:tr w:rsidR="00DE1301" w:rsidRPr="00861959" w14:paraId="74B6009E" w14:textId="77777777" w:rsidTr="00431E79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58953614" w14:textId="77777777" w:rsidR="00DE1301" w:rsidRPr="00861959" w:rsidRDefault="00DE1301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FF0000"/>
                <w:sz w:val="20"/>
                <w:szCs w:val="20"/>
                <w:lang w:val="en-GB"/>
              </w:rPr>
              <w:t xml:space="preserve"> </w:t>
            </w: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Social</w:t>
            </w:r>
          </w:p>
        </w:tc>
        <w:tc>
          <w:tcPr>
            <w:tcW w:w="1701" w:type="dxa"/>
          </w:tcPr>
          <w:p w14:paraId="6F487CA6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17.2 (6.4)   </w:t>
            </w:r>
          </w:p>
          <w:p w14:paraId="4AE2CEE9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1-28]</w:t>
            </w:r>
          </w:p>
        </w:tc>
        <w:tc>
          <w:tcPr>
            <w:tcW w:w="1560" w:type="dxa"/>
          </w:tcPr>
          <w:p w14:paraId="7A289BFB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15.5 (7.1)   </w:t>
            </w:r>
          </w:p>
          <w:p w14:paraId="02F4D623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1-29]</w:t>
            </w:r>
          </w:p>
        </w:tc>
        <w:tc>
          <w:tcPr>
            <w:tcW w:w="1559" w:type="dxa"/>
          </w:tcPr>
          <w:p w14:paraId="05C7AA33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57D923D2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211" w:type="dxa"/>
          </w:tcPr>
          <w:p w14:paraId="40401016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n</w:t>
            </w: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s</w:t>
            </w:r>
          </w:p>
        </w:tc>
      </w:tr>
      <w:tr w:rsidR="00DE1301" w:rsidRPr="00861959" w14:paraId="41DD9DE0" w14:textId="77777777" w:rsidTr="00431E79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0542AB6F" w14:textId="77777777" w:rsidR="00DE1301" w:rsidRPr="00861959" w:rsidRDefault="00DE1301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Communication</w:t>
            </w:r>
          </w:p>
        </w:tc>
        <w:tc>
          <w:tcPr>
            <w:tcW w:w="1701" w:type="dxa"/>
          </w:tcPr>
          <w:p w14:paraId="69B76284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13.8 (5.7)   </w:t>
            </w:r>
          </w:p>
          <w:p w14:paraId="3B4B4DB3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0-26]</w:t>
            </w:r>
          </w:p>
        </w:tc>
        <w:tc>
          <w:tcPr>
            <w:tcW w:w="1560" w:type="dxa"/>
          </w:tcPr>
          <w:p w14:paraId="52F0AD82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12.4 (5.3)  </w:t>
            </w:r>
          </w:p>
          <w:p w14:paraId="763D3A20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[0-24]</w:t>
            </w:r>
          </w:p>
        </w:tc>
        <w:tc>
          <w:tcPr>
            <w:tcW w:w="1559" w:type="dxa"/>
          </w:tcPr>
          <w:p w14:paraId="25EBDF07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64D7DDB1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211" w:type="dxa"/>
          </w:tcPr>
          <w:p w14:paraId="4860BA73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ASD M&gt;</w:t>
            </w: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ASD F</w:t>
            </w:r>
          </w:p>
        </w:tc>
      </w:tr>
      <w:tr w:rsidR="00DE1301" w:rsidRPr="00861959" w14:paraId="509FE72D" w14:textId="77777777" w:rsidTr="00431E79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6DFE7AE1" w14:textId="77777777" w:rsidR="00DE1301" w:rsidRPr="00861959" w:rsidRDefault="00DE1301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 xml:space="preserve"> RRB</w:t>
            </w:r>
          </w:p>
        </w:tc>
        <w:tc>
          <w:tcPr>
            <w:tcW w:w="1701" w:type="dxa"/>
          </w:tcPr>
          <w:p w14:paraId="56BD0824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4.5   (2.7)   </w:t>
            </w:r>
          </w:p>
          <w:p w14:paraId="2CEE3767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0-12]</w:t>
            </w:r>
          </w:p>
        </w:tc>
        <w:tc>
          <w:tcPr>
            <w:tcW w:w="1560" w:type="dxa"/>
          </w:tcPr>
          <w:p w14:paraId="49D03A97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3.8   (2.6)   </w:t>
            </w:r>
          </w:p>
          <w:p w14:paraId="54649A55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0-10]</w:t>
            </w:r>
          </w:p>
        </w:tc>
        <w:tc>
          <w:tcPr>
            <w:tcW w:w="1559" w:type="dxa"/>
          </w:tcPr>
          <w:p w14:paraId="328182CD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2D83B6BC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211" w:type="dxa"/>
          </w:tcPr>
          <w:p w14:paraId="31060FFB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ASD M&gt;</w:t>
            </w: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ASD F</w:t>
            </w:r>
          </w:p>
        </w:tc>
      </w:tr>
      <w:tr w:rsidR="00DE1301" w:rsidRPr="00861959" w14:paraId="24F28ED2" w14:textId="77777777" w:rsidTr="00431E79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21747EC5" w14:textId="77777777" w:rsidR="00DE1301" w:rsidRPr="00861959" w:rsidRDefault="00DE1301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FF0000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ADOS-2</w:t>
            </w:r>
          </w:p>
        </w:tc>
        <w:tc>
          <w:tcPr>
            <w:tcW w:w="1701" w:type="dxa"/>
          </w:tcPr>
          <w:p w14:paraId="0D3001BE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05BF9604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1EACF94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82A161D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11" w:type="dxa"/>
          </w:tcPr>
          <w:p w14:paraId="119F3CF7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DE1301" w:rsidRPr="00861959" w14:paraId="448BAB3E" w14:textId="77777777" w:rsidTr="00431E79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085DE5E2" w14:textId="77777777" w:rsidR="00DE1301" w:rsidRPr="00861959" w:rsidRDefault="00DE1301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 xml:space="preserve"> Social-Affect</w:t>
            </w:r>
          </w:p>
        </w:tc>
        <w:tc>
          <w:tcPr>
            <w:tcW w:w="1701" w:type="dxa"/>
          </w:tcPr>
          <w:p w14:paraId="1548CF8B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6.2   (2.6)   </w:t>
            </w:r>
          </w:p>
          <w:p w14:paraId="254EC311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1-10]</w:t>
            </w:r>
          </w:p>
        </w:tc>
        <w:tc>
          <w:tcPr>
            <w:tcW w:w="1560" w:type="dxa"/>
          </w:tcPr>
          <w:p w14:paraId="599E2629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5.3   (2.5)   </w:t>
            </w:r>
          </w:p>
          <w:p w14:paraId="232ADB92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1-10]</w:t>
            </w:r>
          </w:p>
        </w:tc>
        <w:tc>
          <w:tcPr>
            <w:tcW w:w="1559" w:type="dxa"/>
          </w:tcPr>
          <w:p w14:paraId="3E36405D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424FFED6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211" w:type="dxa"/>
          </w:tcPr>
          <w:p w14:paraId="11F0236C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ASD M&gt;</w:t>
            </w: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ASD F</w:t>
            </w:r>
          </w:p>
        </w:tc>
      </w:tr>
      <w:tr w:rsidR="00DE1301" w:rsidRPr="00861959" w14:paraId="43B4815C" w14:textId="77777777" w:rsidTr="00431E79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3D354E87" w14:textId="77777777" w:rsidR="00DE1301" w:rsidRPr="00861959" w:rsidRDefault="00DE1301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 xml:space="preserve"> RRB</w:t>
            </w:r>
          </w:p>
        </w:tc>
        <w:tc>
          <w:tcPr>
            <w:tcW w:w="1701" w:type="dxa"/>
          </w:tcPr>
          <w:p w14:paraId="41126530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4.9   (2.8)   </w:t>
            </w:r>
          </w:p>
          <w:p w14:paraId="79C0BB99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1-10]</w:t>
            </w:r>
          </w:p>
        </w:tc>
        <w:tc>
          <w:tcPr>
            <w:tcW w:w="1560" w:type="dxa"/>
          </w:tcPr>
          <w:p w14:paraId="71E9E2A0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4.3   (2.6)   </w:t>
            </w:r>
          </w:p>
          <w:p w14:paraId="34A812AE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1-9]</w:t>
            </w:r>
          </w:p>
        </w:tc>
        <w:tc>
          <w:tcPr>
            <w:tcW w:w="1559" w:type="dxa"/>
          </w:tcPr>
          <w:p w14:paraId="2EE16F1C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19704D1B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211" w:type="dxa"/>
          </w:tcPr>
          <w:p w14:paraId="044AC6AD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n</w:t>
            </w: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s</w:t>
            </w:r>
          </w:p>
        </w:tc>
      </w:tr>
      <w:tr w:rsidR="00DE1301" w:rsidRPr="00861959" w14:paraId="0D10ECF6" w14:textId="77777777" w:rsidTr="00431E7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7ED38E32" w14:textId="77777777" w:rsidR="00DE1301" w:rsidRPr="00861959" w:rsidRDefault="00DE1301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 xml:space="preserve"> CSS total</w:t>
            </w:r>
          </w:p>
        </w:tc>
        <w:tc>
          <w:tcPr>
            <w:tcW w:w="1701" w:type="dxa"/>
          </w:tcPr>
          <w:p w14:paraId="150303F6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5.6   (2.8)   </w:t>
            </w:r>
          </w:p>
          <w:p w14:paraId="2FBBA825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1-10]</w:t>
            </w:r>
          </w:p>
        </w:tc>
        <w:tc>
          <w:tcPr>
            <w:tcW w:w="1560" w:type="dxa"/>
          </w:tcPr>
          <w:p w14:paraId="4D2E5A9F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4.5   (2.5)   </w:t>
            </w:r>
          </w:p>
          <w:p w14:paraId="06577509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1-10]</w:t>
            </w:r>
          </w:p>
        </w:tc>
        <w:tc>
          <w:tcPr>
            <w:tcW w:w="1559" w:type="dxa"/>
          </w:tcPr>
          <w:p w14:paraId="643183A1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5A939B84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211" w:type="dxa"/>
          </w:tcPr>
          <w:p w14:paraId="6BC20399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ASD M&gt;</w:t>
            </w: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ASD F</w:t>
            </w:r>
          </w:p>
        </w:tc>
      </w:tr>
      <w:tr w:rsidR="00DE1301" w:rsidRPr="00861959" w14:paraId="6CDF42DA" w14:textId="77777777" w:rsidTr="00431E79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5D5F4DE4" w14:textId="77777777" w:rsidR="00DE1301" w:rsidRPr="00861959" w:rsidRDefault="00DE1301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Handedness</w:t>
            </w:r>
          </w:p>
        </w:tc>
        <w:tc>
          <w:tcPr>
            <w:tcW w:w="1701" w:type="dxa"/>
          </w:tcPr>
          <w:p w14:paraId="2C3C0A55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167  (R)</w:t>
            </w:r>
          </w:p>
          <w:p w14:paraId="166524F1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lastRenderedPageBreak/>
              <w:t>34    (L)</w:t>
            </w:r>
          </w:p>
          <w:p w14:paraId="4146DEA8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7      (A)</w:t>
            </w:r>
          </w:p>
        </w:tc>
        <w:tc>
          <w:tcPr>
            <w:tcW w:w="1560" w:type="dxa"/>
          </w:tcPr>
          <w:p w14:paraId="56D8BA35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lastRenderedPageBreak/>
              <w:t>71    (R)</w:t>
            </w:r>
          </w:p>
          <w:p w14:paraId="536C61AA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lastRenderedPageBreak/>
              <w:t>9      (L)</w:t>
            </w:r>
          </w:p>
          <w:p w14:paraId="7FEB8B80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4      (A)</w:t>
            </w:r>
          </w:p>
        </w:tc>
        <w:tc>
          <w:tcPr>
            <w:tcW w:w="1559" w:type="dxa"/>
          </w:tcPr>
          <w:p w14:paraId="0A53980D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lastRenderedPageBreak/>
              <w:t>105  (R)</w:t>
            </w:r>
          </w:p>
          <w:p w14:paraId="43FCE996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lastRenderedPageBreak/>
              <w:t>9      (L)</w:t>
            </w:r>
          </w:p>
          <w:p w14:paraId="589A088A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3      (A)</w:t>
            </w:r>
          </w:p>
        </w:tc>
        <w:tc>
          <w:tcPr>
            <w:tcW w:w="1417" w:type="dxa"/>
          </w:tcPr>
          <w:p w14:paraId="2846894D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lastRenderedPageBreak/>
              <w:t>56  (R)</w:t>
            </w:r>
          </w:p>
          <w:p w14:paraId="350E096B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lastRenderedPageBreak/>
              <w:t>8    (L)</w:t>
            </w:r>
          </w:p>
          <w:p w14:paraId="768C1B6B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2    (A)</w:t>
            </w:r>
          </w:p>
        </w:tc>
        <w:tc>
          <w:tcPr>
            <w:tcW w:w="3211" w:type="dxa"/>
          </w:tcPr>
          <w:p w14:paraId="7804D7FF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(ASD M=ASD F) &lt; (NT M=NT F)</w:t>
            </w:r>
          </w:p>
        </w:tc>
      </w:tr>
      <w:tr w:rsidR="00DE1301" w:rsidRPr="00861959" w14:paraId="13F2C64C" w14:textId="77777777" w:rsidTr="00431E79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4C1490B8" w14:textId="77777777" w:rsidR="00DE1301" w:rsidRPr="00861959" w:rsidRDefault="00DE1301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lastRenderedPageBreak/>
              <w:t>ADHD</w:t>
            </w:r>
          </w:p>
        </w:tc>
        <w:tc>
          <w:tcPr>
            <w:tcW w:w="1701" w:type="dxa"/>
          </w:tcPr>
          <w:p w14:paraId="4C00AF7F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 106 (ADHD+)</w:t>
            </w:r>
          </w:p>
          <w:p w14:paraId="51596E02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/>
                <w:color w:val="000000" w:themeColor="text1"/>
                <w:sz w:val="20"/>
                <w:szCs w:val="20"/>
                <w:lang w:val="en-GB"/>
              </w:rPr>
              <w:t>109  (ADHD –)</w:t>
            </w:r>
          </w:p>
        </w:tc>
        <w:tc>
          <w:tcPr>
            <w:tcW w:w="1560" w:type="dxa"/>
          </w:tcPr>
          <w:p w14:paraId="6EDE1884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34    (ADHD+)</w:t>
            </w:r>
          </w:p>
          <w:p w14:paraId="595F7F54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/>
                <w:color w:val="000000" w:themeColor="text1"/>
                <w:sz w:val="20"/>
                <w:szCs w:val="20"/>
                <w:lang w:val="en-GB"/>
              </w:rPr>
              <w:t>52    (ADHD –)</w:t>
            </w:r>
          </w:p>
        </w:tc>
        <w:tc>
          <w:tcPr>
            <w:tcW w:w="1559" w:type="dxa"/>
          </w:tcPr>
          <w:p w14:paraId="3FA4B1A0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2C3F277C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211" w:type="dxa"/>
          </w:tcPr>
          <w:p w14:paraId="0DDA8A28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n</w:t>
            </w: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s</w:t>
            </w:r>
          </w:p>
        </w:tc>
      </w:tr>
      <w:tr w:rsidR="00DE1301" w:rsidRPr="00861959" w14:paraId="0A7A56F4" w14:textId="77777777" w:rsidTr="00431E7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4" w:type="dxa"/>
          </w:tcPr>
          <w:p w14:paraId="63AE1A10" w14:textId="77777777" w:rsidR="00DE1301" w:rsidRPr="00861959" w:rsidRDefault="00E76611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eastAsiaTheme="majorEastAsia" w:hAnsi="Arial" w:cs="Arial"/>
                <w:bCs w:val="0"/>
                <w:sz w:val="20"/>
                <w:szCs w:val="20"/>
                <w:lang w:val="en-GB"/>
              </w:rPr>
              <w:t>LD</w:t>
            </w:r>
          </w:p>
        </w:tc>
        <w:tc>
          <w:tcPr>
            <w:tcW w:w="1701" w:type="dxa"/>
          </w:tcPr>
          <w:p w14:paraId="292ACA74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76 </w:t>
            </w: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 xml:space="preserve">   </w:t>
            </w:r>
            <w:r w:rsidRPr="00861959">
              <w:rPr>
                <w:rFonts w:ascii="Arial" w:eastAsiaTheme="majorEastAsia" w:hAnsi="Arial" w:cs="Arial"/>
                <w:bCs/>
                <w:color w:val="000000" w:themeColor="text1"/>
                <w:sz w:val="20"/>
                <w:szCs w:val="20"/>
                <w:lang w:val="en-GB"/>
              </w:rPr>
              <w:t>(</w:t>
            </w:r>
            <w:r w:rsidRPr="00861959">
              <w:rPr>
                <w:rFonts w:ascii="Arial" w:eastAsiaTheme="majorEastAsia" w:hAnsi="Arial" w:cs="Arial"/>
                <w:bCs/>
                <w:sz w:val="20"/>
                <w:szCs w:val="20"/>
                <w:lang w:val="en-GB"/>
              </w:rPr>
              <w:t>LD</w:t>
            </w:r>
            <w:r w:rsidRPr="00861959">
              <w:rPr>
                <w:rFonts w:ascii="Arial" w:eastAsiaTheme="majorEastAsia" w:hAnsi="Arial" w:cs="Arial"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69A59A88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/>
                <w:sz w:val="20"/>
                <w:szCs w:val="20"/>
                <w:lang w:val="en-GB"/>
              </w:rPr>
              <w:t>100  (NoLD)</w:t>
            </w:r>
          </w:p>
        </w:tc>
        <w:tc>
          <w:tcPr>
            <w:tcW w:w="1560" w:type="dxa"/>
          </w:tcPr>
          <w:p w14:paraId="11263DCF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19 </w:t>
            </w: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 xml:space="preserve">   </w:t>
            </w:r>
            <w:r w:rsidRPr="00861959">
              <w:rPr>
                <w:rFonts w:ascii="Arial" w:eastAsiaTheme="majorEastAsia" w:hAnsi="Arial" w:cs="Arial"/>
                <w:bCs/>
                <w:color w:val="000000" w:themeColor="text1"/>
                <w:sz w:val="20"/>
                <w:szCs w:val="20"/>
                <w:lang w:val="en-GB"/>
              </w:rPr>
              <w:t>(</w:t>
            </w:r>
            <w:r w:rsidRPr="00861959">
              <w:rPr>
                <w:rFonts w:ascii="Arial" w:eastAsiaTheme="majorEastAsia" w:hAnsi="Arial" w:cs="Arial"/>
                <w:bCs/>
                <w:sz w:val="20"/>
                <w:szCs w:val="20"/>
                <w:lang w:val="en-GB"/>
              </w:rPr>
              <w:t>LD</w:t>
            </w:r>
            <w:r w:rsidRPr="00861959">
              <w:rPr>
                <w:rFonts w:ascii="Arial" w:eastAsiaTheme="majorEastAsia" w:hAnsi="Arial" w:cs="Arial"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031DDEFB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/>
                <w:sz w:val="20"/>
                <w:szCs w:val="20"/>
                <w:lang w:val="en-GB"/>
              </w:rPr>
              <w:t>47    (NoLD)</w:t>
            </w:r>
          </w:p>
        </w:tc>
        <w:tc>
          <w:tcPr>
            <w:tcW w:w="1559" w:type="dxa"/>
          </w:tcPr>
          <w:p w14:paraId="2C00002D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171392A6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211" w:type="dxa"/>
          </w:tcPr>
          <w:p w14:paraId="64ED9BAE" w14:textId="77777777" w:rsidR="00DE1301" w:rsidRPr="00861959" w:rsidRDefault="00DE1301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n</w:t>
            </w:r>
            <w:r w:rsidRPr="00861959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s</w:t>
            </w:r>
          </w:p>
        </w:tc>
      </w:tr>
    </w:tbl>
    <w:p w14:paraId="126681F8" w14:textId="77777777" w:rsidR="00DE1301" w:rsidRDefault="00E76611">
      <w:r w:rsidRPr="00536D6A">
        <w:rPr>
          <w:rFonts w:ascii="Arial" w:hAnsi="Arial" w:cs="Arial"/>
          <w:sz w:val="22"/>
          <w:szCs w:val="22"/>
        </w:rPr>
        <w:t>Abbreviations</w:t>
      </w:r>
      <w:r>
        <w:rPr>
          <w:rFonts w:ascii="Arial" w:hAnsi="Arial" w:cs="Arial"/>
          <w:sz w:val="22"/>
          <w:szCs w:val="22"/>
        </w:rPr>
        <w:t>: ASD=Autism Spectrum Disorder</w:t>
      </w:r>
      <w:proofErr w:type="gramStart"/>
      <w:r>
        <w:rPr>
          <w:rFonts w:ascii="Arial" w:hAnsi="Arial" w:cs="Arial"/>
          <w:sz w:val="22"/>
          <w:szCs w:val="22"/>
        </w:rPr>
        <w:t>;</w:t>
      </w:r>
      <w:proofErr w:type="gramEnd"/>
      <w:r>
        <w:rPr>
          <w:rFonts w:ascii="Arial" w:hAnsi="Arial" w:cs="Arial"/>
          <w:sz w:val="22"/>
          <w:szCs w:val="22"/>
        </w:rPr>
        <w:t xml:space="preserve"> NT=neurotypical, M=males, F=females, ADI-R= Autism Diagnostic Interview-Revised, ADOS=Autism Diagnostic Observation Schedule, RRB=restricted, repetitive behavior, CSS=calibrated severity score, ADHD= attention</w:t>
      </w:r>
      <w:r w:rsidR="00F401A9">
        <w:rPr>
          <w:rFonts w:ascii="Arial" w:hAnsi="Arial" w:cs="Arial"/>
          <w:sz w:val="22"/>
          <w:szCs w:val="22"/>
        </w:rPr>
        <w:t>-deficit hyper-</w:t>
      </w:r>
      <w:r>
        <w:rPr>
          <w:rFonts w:ascii="Arial" w:hAnsi="Arial" w:cs="Arial"/>
          <w:sz w:val="22"/>
          <w:szCs w:val="22"/>
        </w:rPr>
        <w:t xml:space="preserve">activity disorder, LD=language </w:t>
      </w:r>
      <w:r w:rsidR="00F401A9">
        <w:rPr>
          <w:rFonts w:ascii="Arial" w:hAnsi="Arial" w:cs="Arial"/>
          <w:sz w:val="22"/>
          <w:szCs w:val="22"/>
        </w:rPr>
        <w:t xml:space="preserve">delay. </w:t>
      </w:r>
    </w:p>
    <w:p w14:paraId="0194CAD5" w14:textId="77777777" w:rsidR="00DE1301" w:rsidRDefault="00DE1301"/>
    <w:p w14:paraId="443608A6" w14:textId="77777777" w:rsidR="00471767" w:rsidRDefault="00471767"/>
    <w:p w14:paraId="67F695C8" w14:textId="77777777" w:rsidR="00921FD8" w:rsidRDefault="00921FD8">
      <w:pPr>
        <w:rPr>
          <w:rFonts w:ascii="Arial" w:hAnsi="Arial" w:cs="Arial"/>
          <w:sz w:val="22"/>
          <w:szCs w:val="22"/>
        </w:rPr>
      </w:pPr>
    </w:p>
    <w:p w14:paraId="79DCF7EA" w14:textId="77777777" w:rsidR="00921FD8" w:rsidRDefault="00921FD8">
      <w:pPr>
        <w:rPr>
          <w:rFonts w:ascii="Arial" w:hAnsi="Arial" w:cs="Arial"/>
          <w:sz w:val="22"/>
          <w:szCs w:val="22"/>
        </w:rPr>
      </w:pPr>
    </w:p>
    <w:p w14:paraId="2D1FB92E" w14:textId="77777777" w:rsidR="00921FD8" w:rsidRDefault="00921FD8">
      <w:pPr>
        <w:rPr>
          <w:rFonts w:ascii="Arial" w:hAnsi="Arial" w:cs="Arial"/>
          <w:sz w:val="22"/>
          <w:szCs w:val="22"/>
        </w:rPr>
      </w:pPr>
    </w:p>
    <w:p w14:paraId="350FE637" w14:textId="77777777" w:rsidR="00921FD8" w:rsidRDefault="00921FD8">
      <w:pPr>
        <w:rPr>
          <w:rFonts w:ascii="Arial" w:hAnsi="Arial" w:cs="Arial"/>
          <w:sz w:val="22"/>
          <w:szCs w:val="22"/>
        </w:rPr>
      </w:pPr>
    </w:p>
    <w:p w14:paraId="3DFF90EA" w14:textId="77777777" w:rsidR="00921FD8" w:rsidRDefault="00921FD8">
      <w:pPr>
        <w:rPr>
          <w:rFonts w:ascii="Arial" w:hAnsi="Arial" w:cs="Arial"/>
          <w:sz w:val="22"/>
          <w:szCs w:val="22"/>
        </w:rPr>
      </w:pPr>
    </w:p>
    <w:p w14:paraId="10673F0C" w14:textId="77777777" w:rsidR="00921FD8" w:rsidRDefault="00921FD8">
      <w:pPr>
        <w:rPr>
          <w:rFonts w:ascii="Arial" w:hAnsi="Arial" w:cs="Arial"/>
          <w:sz w:val="22"/>
          <w:szCs w:val="22"/>
        </w:rPr>
      </w:pPr>
    </w:p>
    <w:p w14:paraId="63EA6142" w14:textId="77777777" w:rsidR="00921FD8" w:rsidRDefault="00921FD8">
      <w:pPr>
        <w:rPr>
          <w:rFonts w:ascii="Arial" w:hAnsi="Arial" w:cs="Arial"/>
          <w:sz w:val="22"/>
          <w:szCs w:val="22"/>
        </w:rPr>
      </w:pPr>
    </w:p>
    <w:p w14:paraId="31A22022" w14:textId="77777777" w:rsidR="00921FD8" w:rsidRDefault="00921FD8">
      <w:pPr>
        <w:rPr>
          <w:rFonts w:ascii="Arial" w:hAnsi="Arial" w:cs="Arial"/>
          <w:sz w:val="22"/>
          <w:szCs w:val="22"/>
        </w:rPr>
      </w:pPr>
    </w:p>
    <w:p w14:paraId="33B77532" w14:textId="77777777" w:rsidR="00921FD8" w:rsidRDefault="00921FD8">
      <w:pPr>
        <w:rPr>
          <w:rFonts w:ascii="Arial" w:hAnsi="Arial" w:cs="Arial"/>
          <w:sz w:val="22"/>
          <w:szCs w:val="22"/>
        </w:rPr>
      </w:pPr>
    </w:p>
    <w:p w14:paraId="2017C586" w14:textId="77777777" w:rsidR="00921FD8" w:rsidRDefault="00921FD8">
      <w:pPr>
        <w:rPr>
          <w:rFonts w:ascii="Arial" w:hAnsi="Arial" w:cs="Arial"/>
          <w:sz w:val="22"/>
          <w:szCs w:val="22"/>
        </w:rPr>
      </w:pPr>
    </w:p>
    <w:p w14:paraId="4B016EA9" w14:textId="77777777" w:rsidR="00921FD8" w:rsidRDefault="00921FD8">
      <w:pPr>
        <w:rPr>
          <w:rFonts w:ascii="Arial" w:hAnsi="Arial" w:cs="Arial"/>
          <w:sz w:val="22"/>
          <w:szCs w:val="22"/>
        </w:rPr>
      </w:pPr>
    </w:p>
    <w:p w14:paraId="10FF2017" w14:textId="77777777" w:rsidR="00921FD8" w:rsidRDefault="00921FD8">
      <w:pPr>
        <w:rPr>
          <w:rFonts w:ascii="Arial" w:hAnsi="Arial" w:cs="Arial"/>
          <w:sz w:val="22"/>
          <w:szCs w:val="22"/>
        </w:rPr>
      </w:pPr>
    </w:p>
    <w:p w14:paraId="267ECBE7" w14:textId="77777777" w:rsidR="00921FD8" w:rsidRDefault="00921FD8">
      <w:pPr>
        <w:rPr>
          <w:rFonts w:ascii="Arial" w:hAnsi="Arial" w:cs="Arial"/>
          <w:sz w:val="22"/>
          <w:szCs w:val="22"/>
        </w:rPr>
      </w:pPr>
    </w:p>
    <w:p w14:paraId="69612393" w14:textId="77777777" w:rsidR="00921FD8" w:rsidRDefault="00921FD8">
      <w:pPr>
        <w:rPr>
          <w:rFonts w:ascii="Arial" w:hAnsi="Arial" w:cs="Arial"/>
          <w:sz w:val="22"/>
          <w:szCs w:val="22"/>
        </w:rPr>
      </w:pPr>
    </w:p>
    <w:p w14:paraId="4E9EA341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36E9E12F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4570A97B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0E22B29F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642B368E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68D8D9A6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62229D01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64EE1830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1D22C7B3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5A53E4D5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5F7EB22B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1A85FFF4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21B8EF70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4EC64D37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288D134B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4729F5B1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2FC37226" w14:textId="77777777" w:rsidR="0072365E" w:rsidRDefault="0072365E">
      <w:pPr>
        <w:rPr>
          <w:rFonts w:ascii="Arial" w:hAnsi="Arial" w:cs="Arial"/>
          <w:sz w:val="22"/>
          <w:szCs w:val="22"/>
        </w:rPr>
      </w:pPr>
    </w:p>
    <w:p w14:paraId="77FEF664" w14:textId="77777777" w:rsidR="00921FD8" w:rsidRDefault="00921FD8">
      <w:pPr>
        <w:rPr>
          <w:rFonts w:ascii="Arial" w:hAnsi="Arial" w:cs="Arial"/>
          <w:sz w:val="22"/>
          <w:szCs w:val="22"/>
        </w:rPr>
      </w:pPr>
    </w:p>
    <w:p w14:paraId="0B3F4B53" w14:textId="77777777" w:rsidR="00907927" w:rsidRDefault="00907927" w:rsidP="00907927">
      <w:pPr>
        <w:rPr>
          <w:rFonts w:ascii="Arial" w:hAnsi="Arial" w:cs="Arial"/>
          <w:b/>
          <w:sz w:val="22"/>
          <w:szCs w:val="22"/>
        </w:rPr>
      </w:pPr>
    </w:p>
    <w:p w14:paraId="16395F56" w14:textId="77777777" w:rsidR="00907927" w:rsidRDefault="00907927" w:rsidP="00907927">
      <w:pPr>
        <w:rPr>
          <w:rFonts w:ascii="Arial" w:hAnsi="Arial" w:cs="Arial"/>
          <w:b/>
          <w:sz w:val="22"/>
          <w:szCs w:val="22"/>
        </w:rPr>
        <w:sectPr w:rsidR="00907927">
          <w:pgSz w:w="12240" w:h="15840"/>
          <w:pgMar w:top="1440" w:right="1440" w:bottom="1440" w:left="1440" w:header="720" w:footer="720" w:gutter="0"/>
          <w:cols w:space="720"/>
        </w:sectPr>
      </w:pPr>
    </w:p>
    <w:p w14:paraId="320B11DA" w14:textId="77777777" w:rsidR="00907927" w:rsidRDefault="00907927" w:rsidP="00907927">
      <w:pPr>
        <w:rPr>
          <w:rFonts w:ascii="Arial" w:hAnsi="Arial" w:cs="Arial"/>
          <w:b/>
          <w:color w:val="000000"/>
        </w:rPr>
      </w:pPr>
      <w:r w:rsidRPr="00852778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sz w:val="22"/>
          <w:szCs w:val="22"/>
        </w:rPr>
        <w:t>1</w:t>
      </w:r>
      <w:r w:rsidRPr="00852778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–</w:t>
      </w:r>
      <w:r w:rsidRPr="00852778">
        <w:rPr>
          <w:rFonts w:ascii="Arial" w:hAnsi="Arial" w:cs="Arial"/>
          <w:b/>
          <w:sz w:val="22"/>
          <w:szCs w:val="22"/>
        </w:rPr>
        <w:t xml:space="preserve"> </w:t>
      </w:r>
      <w:r w:rsidRPr="00907927">
        <w:rPr>
          <w:rFonts w:ascii="Arial" w:hAnsi="Arial" w:cs="Arial"/>
          <w:b/>
          <w:color w:val="000000"/>
        </w:rPr>
        <w:t>Summary of acquisition parameters across sites</w:t>
      </w:r>
    </w:p>
    <w:p w14:paraId="6DB8A718" w14:textId="77777777" w:rsidR="00907927" w:rsidRDefault="00907927" w:rsidP="00907927">
      <w:pPr>
        <w:rPr>
          <w:rFonts w:ascii="Arial" w:hAnsi="Arial" w:cs="Arial"/>
          <w:b/>
          <w:color w:val="000000"/>
        </w:rPr>
      </w:pPr>
    </w:p>
    <w:tbl>
      <w:tblPr>
        <w:tblpPr w:leftFromText="180" w:rightFromText="180" w:vertAnchor="page" w:horzAnchor="page" w:tblpX="109" w:tblpY="2161"/>
        <w:tblW w:w="13980" w:type="dxa"/>
        <w:tblLayout w:type="fixed"/>
        <w:tblLook w:val="04A0" w:firstRow="1" w:lastRow="0" w:firstColumn="1" w:lastColumn="0" w:noHBand="0" w:noVBand="1"/>
      </w:tblPr>
      <w:tblGrid>
        <w:gridCol w:w="1345"/>
        <w:gridCol w:w="1586"/>
        <w:gridCol w:w="1170"/>
        <w:gridCol w:w="1080"/>
        <w:gridCol w:w="1620"/>
        <w:gridCol w:w="1170"/>
        <w:gridCol w:w="810"/>
        <w:gridCol w:w="1170"/>
        <w:gridCol w:w="1440"/>
        <w:gridCol w:w="630"/>
        <w:gridCol w:w="630"/>
        <w:gridCol w:w="551"/>
        <w:gridCol w:w="778"/>
      </w:tblGrid>
      <w:tr w:rsidR="00AC38B7" w:rsidRPr="00907927" w14:paraId="336C3781" w14:textId="77777777" w:rsidTr="00AC38B7">
        <w:trPr>
          <w:trHeight w:val="300"/>
        </w:trPr>
        <w:tc>
          <w:tcPr>
            <w:tcW w:w="13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EF27D2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ite</w:t>
            </w:r>
          </w:p>
        </w:tc>
        <w:tc>
          <w:tcPr>
            <w:tcW w:w="15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D796E7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nufacture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C5002D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A47352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ftware Version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E8FABE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cquisition sequenc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E7F85B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verag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2F90C8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lice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D1F456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hickness [mm]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978379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esolution [mm</w:t>
            </w: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9B98F0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R [s]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47232E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E [</w:t>
            </w:r>
            <w:proofErr w:type="spellStart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s</w:t>
            </w:r>
            <w:proofErr w:type="spellEnd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5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1D5615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A [°]</w:t>
            </w:r>
          </w:p>
        </w:tc>
        <w:tc>
          <w:tcPr>
            <w:tcW w:w="7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7C2A37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OV</w:t>
            </w:r>
          </w:p>
        </w:tc>
      </w:tr>
      <w:tr w:rsidR="00AC38B7" w:rsidRPr="00907927" w14:paraId="74311A67" w14:textId="77777777" w:rsidTr="00AC38B7">
        <w:trPr>
          <w:trHeight w:val="300"/>
        </w:trPr>
        <w:tc>
          <w:tcPr>
            <w:tcW w:w="13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A1A31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BAAD6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58FD5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BD225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9A158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F86E3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664BE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3A24B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5E5D8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F7E10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4098D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F229E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2EFCA4E" w14:textId="77777777" w:rsidR="00AC38B7" w:rsidRPr="00907927" w:rsidRDefault="00AC38B7" w:rsidP="0090792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C38B7" w:rsidRPr="00907927" w14:paraId="01A8A2F1" w14:textId="77777777" w:rsidTr="00AC38B7">
        <w:trPr>
          <w:trHeight w:val="300"/>
        </w:trPr>
        <w:tc>
          <w:tcPr>
            <w:tcW w:w="13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DC3A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ambridge</w:t>
            </w:r>
          </w:p>
        </w:tc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6BD3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iemens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2D76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Verio</w:t>
            </w:r>
            <w:proofErr w:type="spellEnd"/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B6FF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yngo</w:t>
            </w:r>
            <w:proofErr w:type="spellEnd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MR B17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3824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fl3d1_ns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9F4E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6*256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788E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6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DE4B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9CB6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*1.1*1.2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FE88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9087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95</w:t>
            </w:r>
          </w:p>
        </w:tc>
        <w:tc>
          <w:tcPr>
            <w:tcW w:w="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852E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3EC2F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0</w:t>
            </w:r>
          </w:p>
        </w:tc>
      </w:tr>
      <w:tr w:rsidR="00AC38B7" w:rsidRPr="00907927" w14:paraId="0AFBE9E6" w14:textId="77777777" w:rsidTr="00AC38B7">
        <w:trPr>
          <w:trHeight w:val="300"/>
        </w:trPr>
        <w:tc>
          <w:tcPr>
            <w:tcW w:w="13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F9F30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AD1A6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9B11D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C56EB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F1D63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7124A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58AFB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1A0D0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3F67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42536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47DCE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B24F9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35D5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AC38B7" w:rsidRPr="00907927" w14:paraId="63E5E9FE" w14:textId="77777777" w:rsidTr="00AC38B7">
        <w:trPr>
          <w:trHeight w:val="840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D4E6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ondo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6C2B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E Medical system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AE1F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iscovery mr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C8E1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X MR DV23.1_V02_1317.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55FA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AG ADNI GO ACC SPG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236D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6*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CAA3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B857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B560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*1.1*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0090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623C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9468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90FF4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0</w:t>
            </w:r>
          </w:p>
        </w:tc>
      </w:tr>
      <w:tr w:rsidR="00AC38B7" w:rsidRPr="00907927" w14:paraId="13D2BC32" w14:textId="77777777" w:rsidTr="00AC38B7">
        <w:trPr>
          <w:trHeight w:val="300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93E9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annheim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14EF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ieme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CCA6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imTri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BC24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yngo</w:t>
            </w:r>
            <w:proofErr w:type="spellEnd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MR B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A7FE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PRAGE ADN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78F1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6*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7BD5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82C2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00EE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*1.1*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63A2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1F06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9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0A4A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F7BF1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0</w:t>
            </w:r>
          </w:p>
        </w:tc>
      </w:tr>
      <w:tr w:rsidR="00AC38B7" w:rsidRPr="00907927" w14:paraId="31F8BD3C" w14:textId="77777777" w:rsidTr="00AC38B7">
        <w:trPr>
          <w:trHeight w:val="300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965E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ijmege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6392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ieme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C68F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ky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32B7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yngo</w:t>
            </w:r>
            <w:proofErr w:type="spellEnd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MRD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7D5C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fl3d1_16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F508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6*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201B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6A60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B20D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*1.1*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7A02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7E09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9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FAE8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375BD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0</w:t>
            </w:r>
          </w:p>
        </w:tc>
      </w:tr>
      <w:tr w:rsidR="00AC38B7" w:rsidRPr="00907927" w14:paraId="7E4A3027" w14:textId="77777777" w:rsidTr="00AC38B7">
        <w:trPr>
          <w:trHeight w:val="840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7E04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om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236B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E Medical system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69AE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igna</w:t>
            </w:r>
            <w:proofErr w:type="spellEnd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Dx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1FB0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4/LX/MR HD16.0_V02_1131.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76DC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AG ADNI GO ACC SPG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9A2F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6*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C2C3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6377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C803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*1.1*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F7A1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9B79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75CD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3BA0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0</w:t>
            </w:r>
          </w:p>
        </w:tc>
      </w:tr>
      <w:tr w:rsidR="00AC38B7" w:rsidRPr="00907927" w14:paraId="5842ECA3" w14:textId="77777777" w:rsidTr="00AC38B7">
        <w:trPr>
          <w:trHeight w:val="300"/>
        </w:trPr>
        <w:tc>
          <w:tcPr>
            <w:tcW w:w="13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264FDC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trecht</w:t>
            </w:r>
          </w:p>
        </w:tc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D2A953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hilips Medical Systems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B6BF79" w14:textId="77777777" w:rsidR="00AC38B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chieva</w:t>
            </w:r>
            <w:proofErr w:type="spellEnd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/</w:t>
            </w:r>
          </w:p>
          <w:p w14:paraId="0CDC7B92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ngenia</w:t>
            </w:r>
            <w:proofErr w:type="spellEnd"/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CX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7D5820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2.3, 3.2.3.1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AA6D10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DNI GO 2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26C372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6*256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24E068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0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C1B026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8F8EC0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*1.1*1.2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6439CA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76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09AC4A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23454F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7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26CAE7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07927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70</w:t>
            </w:r>
          </w:p>
        </w:tc>
      </w:tr>
      <w:tr w:rsidR="00AC38B7" w:rsidRPr="00907927" w14:paraId="4E071B84" w14:textId="77777777" w:rsidTr="00AC38B7">
        <w:trPr>
          <w:trHeight w:val="560"/>
        </w:trPr>
        <w:tc>
          <w:tcPr>
            <w:tcW w:w="1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D1890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3FCA4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FFF7D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92511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FE208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F131C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D20F2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59C7D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12035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D5EF5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09E58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7586F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C85239" w14:textId="77777777" w:rsidR="00AC38B7" w:rsidRPr="00907927" w:rsidRDefault="00AC38B7" w:rsidP="00AC38B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01B76362" w14:textId="77777777" w:rsidR="00907927" w:rsidRDefault="00907927" w:rsidP="00907927">
      <w:pPr>
        <w:rPr>
          <w:rFonts w:ascii="Arial" w:hAnsi="Arial" w:cs="Arial"/>
          <w:b/>
          <w:color w:val="000000"/>
        </w:rPr>
      </w:pPr>
    </w:p>
    <w:p w14:paraId="736C6490" w14:textId="77777777" w:rsidR="00907927" w:rsidRDefault="00907927" w:rsidP="00907927">
      <w:pPr>
        <w:rPr>
          <w:rFonts w:ascii="Arial" w:hAnsi="Arial" w:cs="Arial"/>
          <w:b/>
          <w:color w:val="000000"/>
        </w:rPr>
      </w:pPr>
    </w:p>
    <w:p w14:paraId="205AF0D6" w14:textId="77777777" w:rsidR="00907927" w:rsidRDefault="00907927" w:rsidP="00907927">
      <w:pPr>
        <w:rPr>
          <w:rFonts w:ascii="Arial" w:hAnsi="Arial" w:cs="Arial"/>
          <w:b/>
          <w:color w:val="000000"/>
        </w:rPr>
      </w:pPr>
    </w:p>
    <w:p w14:paraId="5BD60A59" w14:textId="77777777" w:rsidR="00907927" w:rsidRDefault="00907927" w:rsidP="00907927">
      <w:pPr>
        <w:rPr>
          <w:rFonts w:ascii="Arial" w:hAnsi="Arial" w:cs="Arial"/>
          <w:b/>
          <w:color w:val="000000"/>
        </w:rPr>
      </w:pPr>
    </w:p>
    <w:p w14:paraId="3D57D28C" w14:textId="77777777" w:rsidR="00907927" w:rsidRDefault="00907927" w:rsidP="00907927">
      <w:pPr>
        <w:rPr>
          <w:rFonts w:ascii="Arial" w:hAnsi="Arial" w:cs="Arial"/>
          <w:b/>
          <w:color w:val="000000"/>
        </w:rPr>
      </w:pPr>
    </w:p>
    <w:p w14:paraId="6D351302" w14:textId="77777777" w:rsidR="00907927" w:rsidRDefault="00907927" w:rsidP="00907927">
      <w:pPr>
        <w:rPr>
          <w:rFonts w:ascii="Arial" w:hAnsi="Arial" w:cs="Arial"/>
          <w:b/>
          <w:color w:val="000000"/>
        </w:rPr>
      </w:pPr>
    </w:p>
    <w:p w14:paraId="28271EE0" w14:textId="77777777" w:rsidR="00907927" w:rsidRDefault="00907927" w:rsidP="00907927">
      <w:pPr>
        <w:rPr>
          <w:rFonts w:ascii="Arial" w:hAnsi="Arial" w:cs="Arial"/>
          <w:b/>
          <w:color w:val="000000"/>
        </w:rPr>
      </w:pPr>
    </w:p>
    <w:p w14:paraId="7FD8479F" w14:textId="77777777" w:rsidR="00907927" w:rsidRDefault="00907927" w:rsidP="00907927">
      <w:pPr>
        <w:rPr>
          <w:rFonts w:ascii="Arial" w:hAnsi="Arial" w:cs="Arial"/>
          <w:b/>
          <w:color w:val="000000"/>
        </w:rPr>
      </w:pPr>
    </w:p>
    <w:p w14:paraId="27408D35" w14:textId="77777777" w:rsidR="00907927" w:rsidRDefault="00907927" w:rsidP="00907927">
      <w:pPr>
        <w:rPr>
          <w:rFonts w:ascii="Arial" w:hAnsi="Arial" w:cs="Arial"/>
          <w:b/>
          <w:color w:val="000000"/>
        </w:rPr>
      </w:pPr>
    </w:p>
    <w:p w14:paraId="7275FA33" w14:textId="77777777" w:rsidR="00907927" w:rsidRDefault="00907927" w:rsidP="00907927">
      <w:pPr>
        <w:rPr>
          <w:rFonts w:ascii="Arial" w:hAnsi="Arial" w:cs="Arial"/>
          <w:b/>
          <w:color w:val="000000"/>
        </w:rPr>
      </w:pPr>
    </w:p>
    <w:p w14:paraId="330C6F76" w14:textId="77777777" w:rsidR="00907927" w:rsidRDefault="00907927" w:rsidP="00907927">
      <w:pPr>
        <w:rPr>
          <w:rFonts w:ascii="Arial" w:hAnsi="Arial" w:cs="Arial"/>
          <w:b/>
          <w:color w:val="000000"/>
        </w:rPr>
      </w:pPr>
    </w:p>
    <w:p w14:paraId="7F1CE24C" w14:textId="77777777" w:rsidR="00907927" w:rsidRDefault="00907927" w:rsidP="00907927">
      <w:pPr>
        <w:rPr>
          <w:rFonts w:ascii="Arial" w:hAnsi="Arial" w:cs="Arial"/>
          <w:b/>
          <w:color w:val="000000"/>
        </w:rPr>
      </w:pPr>
    </w:p>
    <w:p w14:paraId="1222750C" w14:textId="77777777" w:rsidR="00907927" w:rsidRDefault="00907927">
      <w:pPr>
        <w:rPr>
          <w:rFonts w:ascii="Arial" w:hAnsi="Arial" w:cs="Arial"/>
          <w:b/>
          <w:sz w:val="22"/>
          <w:szCs w:val="22"/>
        </w:rPr>
        <w:sectPr w:rsidR="00907927" w:rsidSect="00907927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4EF11584" w14:textId="77777777" w:rsidR="00921FD8" w:rsidRPr="00852778" w:rsidRDefault="00852778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852778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907927">
        <w:rPr>
          <w:rFonts w:ascii="Arial" w:hAnsi="Arial" w:cs="Arial"/>
          <w:b/>
          <w:sz w:val="22"/>
          <w:szCs w:val="22"/>
        </w:rPr>
        <w:t>2</w:t>
      </w:r>
      <w:r w:rsidR="00921FD8" w:rsidRPr="00852778">
        <w:rPr>
          <w:rFonts w:ascii="Arial" w:hAnsi="Arial" w:cs="Arial"/>
          <w:b/>
          <w:sz w:val="22"/>
          <w:szCs w:val="22"/>
        </w:rPr>
        <w:t xml:space="preserve"> - </w:t>
      </w:r>
      <w:r w:rsidR="00921FD8" w:rsidRPr="00852778">
        <w:rPr>
          <w:rFonts w:ascii="Arial" w:hAnsi="Arial" w:cs="Arial"/>
          <w:b/>
          <w:color w:val="000000" w:themeColor="text1"/>
        </w:rPr>
        <w:t>Demographic and clinical characterization of the ABIDE sample</w:t>
      </w:r>
    </w:p>
    <w:tbl>
      <w:tblPr>
        <w:tblStyle w:val="LightShading"/>
        <w:tblpPr w:leftFromText="180" w:rightFromText="180" w:vertAnchor="text" w:horzAnchor="margin" w:tblpXSpec="center" w:tblpY="446"/>
        <w:tblW w:w="11299" w:type="dxa"/>
        <w:tblLayout w:type="fixed"/>
        <w:tblLook w:val="06A0" w:firstRow="1" w:lastRow="0" w:firstColumn="1" w:lastColumn="0" w:noHBand="1" w:noVBand="1"/>
      </w:tblPr>
      <w:tblGrid>
        <w:gridCol w:w="1851"/>
        <w:gridCol w:w="1701"/>
        <w:gridCol w:w="1560"/>
        <w:gridCol w:w="1559"/>
        <w:gridCol w:w="1417"/>
        <w:gridCol w:w="3211"/>
      </w:tblGrid>
      <w:tr w:rsidR="00921FD8" w:rsidRPr="00861959" w14:paraId="3F2421A1" w14:textId="77777777" w:rsidTr="00452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11D33FB9" w14:textId="77777777" w:rsidR="00921FD8" w:rsidRPr="00861959" w:rsidRDefault="00921FD8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0405CB8" w14:textId="77777777" w:rsidR="00921FD8" w:rsidRPr="00861959" w:rsidRDefault="00921FD8" w:rsidP="0090792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ASD M (N=</w:t>
            </w:r>
            <w:r>
              <w:rPr>
                <w:rFonts w:ascii="Arial" w:eastAsiaTheme="majorEastAsia" w:hAnsi="Arial" w:cs="Arial"/>
                <w:bCs w:val="0"/>
                <w:sz w:val="20"/>
                <w:szCs w:val="20"/>
                <w:lang w:val="en-GB"/>
              </w:rPr>
              <w:t>418</w:t>
            </w: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7031E7BE" w14:textId="77777777" w:rsidR="00921FD8" w:rsidRPr="00861959" w:rsidRDefault="00921FD8" w:rsidP="0090792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ASD F  (N=</w:t>
            </w:r>
            <w:r>
              <w:rPr>
                <w:rFonts w:ascii="Arial" w:eastAsiaTheme="majorEastAsia" w:hAnsi="Arial" w:cs="Arial"/>
                <w:bCs w:val="0"/>
                <w:sz w:val="20"/>
                <w:szCs w:val="20"/>
                <w:lang w:val="en-GB"/>
              </w:rPr>
              <w:t>95</w:t>
            </w: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45944940" w14:textId="77777777" w:rsidR="00921FD8" w:rsidRPr="00861959" w:rsidRDefault="00921FD8" w:rsidP="00921FD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NT M (N=</w:t>
            </w:r>
            <w:r>
              <w:rPr>
                <w:rFonts w:ascii="Arial" w:eastAsiaTheme="majorEastAsia" w:hAnsi="Arial" w:cs="Arial"/>
                <w:bCs w:val="0"/>
                <w:sz w:val="20"/>
                <w:szCs w:val="20"/>
                <w:lang w:val="en-GB"/>
              </w:rPr>
              <w:t>473</w:t>
            </w: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)</w:t>
            </w: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14:paraId="64CB055F" w14:textId="77777777" w:rsidR="00921FD8" w:rsidRPr="00861959" w:rsidRDefault="00921FD8" w:rsidP="00921FD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NT F (N=</w:t>
            </w:r>
            <w:r>
              <w:rPr>
                <w:rFonts w:ascii="Arial" w:eastAsiaTheme="majorEastAsia" w:hAnsi="Arial" w:cs="Arial"/>
                <w:sz w:val="20"/>
                <w:szCs w:val="20"/>
              </w:rPr>
              <w:t>218</w:t>
            </w: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  <w:t>)</w:t>
            </w:r>
            <w:r w:rsidRPr="00861959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11" w:type="dxa"/>
          </w:tcPr>
          <w:p w14:paraId="5B9A07A5" w14:textId="77777777" w:rsidR="00921FD8" w:rsidRPr="00861959" w:rsidRDefault="00921FD8" w:rsidP="0090792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21FD8" w:rsidRPr="00861959" w14:paraId="6C033050" w14:textId="77777777" w:rsidTr="00452BD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682AEB69" w14:textId="77777777" w:rsidR="00921FD8" w:rsidRPr="00861959" w:rsidRDefault="00921FD8" w:rsidP="00907927">
            <w:pPr>
              <w:spacing w:line="360" w:lineRule="auto"/>
              <w:jc w:val="both"/>
              <w:rPr>
                <w:rFonts w:ascii="Arial" w:eastAsiaTheme="majorEastAsia" w:hAnsi="Arial" w:cs="Arial"/>
                <w:b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19617C0" w14:textId="77777777" w:rsidR="00921FD8" w:rsidRPr="002E12B3" w:rsidRDefault="00921FD8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2E12B3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 xml:space="preserve">Mean (SD) </w:t>
            </w:r>
          </w:p>
          <w:p w14:paraId="0619FD37" w14:textId="77777777" w:rsidR="00921FD8" w:rsidRPr="002E12B3" w:rsidRDefault="00921FD8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2E12B3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>[Range]</w:t>
            </w:r>
          </w:p>
        </w:tc>
        <w:tc>
          <w:tcPr>
            <w:tcW w:w="1560" w:type="dxa"/>
          </w:tcPr>
          <w:p w14:paraId="2E13E001" w14:textId="77777777" w:rsidR="00921FD8" w:rsidRPr="002E12B3" w:rsidRDefault="00921FD8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2E12B3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 xml:space="preserve">Mean (SD) </w:t>
            </w:r>
          </w:p>
          <w:p w14:paraId="4B85429B" w14:textId="77777777" w:rsidR="00921FD8" w:rsidRPr="002E12B3" w:rsidRDefault="00921FD8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2E12B3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>[Range]</w:t>
            </w:r>
          </w:p>
        </w:tc>
        <w:tc>
          <w:tcPr>
            <w:tcW w:w="1559" w:type="dxa"/>
          </w:tcPr>
          <w:p w14:paraId="52590FA5" w14:textId="77777777" w:rsidR="00921FD8" w:rsidRPr="002E12B3" w:rsidRDefault="00921FD8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2E12B3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 xml:space="preserve">Mean (SD) </w:t>
            </w:r>
          </w:p>
          <w:p w14:paraId="3DBA16E4" w14:textId="77777777" w:rsidR="00921FD8" w:rsidRPr="002E12B3" w:rsidRDefault="00921FD8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2E12B3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>[Range]</w:t>
            </w:r>
          </w:p>
        </w:tc>
        <w:tc>
          <w:tcPr>
            <w:tcW w:w="1417" w:type="dxa"/>
          </w:tcPr>
          <w:p w14:paraId="270CFC86" w14:textId="77777777" w:rsidR="00921FD8" w:rsidRPr="002E12B3" w:rsidRDefault="00921FD8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2E12B3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 xml:space="preserve">Mean (SD) </w:t>
            </w:r>
          </w:p>
          <w:p w14:paraId="38407666" w14:textId="77777777" w:rsidR="00921FD8" w:rsidRPr="002E12B3" w:rsidRDefault="00921FD8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2E12B3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>[Range]</w:t>
            </w:r>
          </w:p>
        </w:tc>
        <w:tc>
          <w:tcPr>
            <w:tcW w:w="3211" w:type="dxa"/>
          </w:tcPr>
          <w:p w14:paraId="1C0AF91B" w14:textId="77777777" w:rsidR="00921FD8" w:rsidRPr="00861959" w:rsidRDefault="00921FD8" w:rsidP="0090792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861959">
              <w:rPr>
                <w:rFonts w:ascii="Arial" w:eastAsiaTheme="majorEastAsia" w:hAnsi="Arial" w:cs="Arial"/>
                <w:b/>
                <w:color w:val="000000" w:themeColor="text1"/>
                <w:sz w:val="16"/>
                <w:szCs w:val="16"/>
                <w:lang w:val="en-GB"/>
              </w:rPr>
              <w:t>Post-hoc</w:t>
            </w:r>
          </w:p>
        </w:tc>
      </w:tr>
      <w:tr w:rsidR="00921FD8" w:rsidRPr="00861959" w14:paraId="004CF391" w14:textId="77777777" w:rsidTr="00452BD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51614D0B" w14:textId="77777777" w:rsidR="00921FD8" w:rsidRPr="00861959" w:rsidRDefault="00921FD8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1701" w:type="dxa"/>
          </w:tcPr>
          <w:p w14:paraId="1CD59310" w14:textId="77777777" w:rsidR="00921FD8" w:rsidRPr="002E12B3" w:rsidRDefault="001E2045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2.8 (</w:t>
            </w:r>
            <w:r w:rsidR="002E12B3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4.1</w:t>
            </w:r>
            <w:r w:rsidR="00921FD8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  </w:t>
            </w:r>
          </w:p>
          <w:p w14:paraId="48778E26" w14:textId="77777777" w:rsidR="00921FD8" w:rsidRPr="002E12B3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6.8-30.0</w:t>
            </w:r>
            <w:r w:rsidR="00921FD8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560" w:type="dxa"/>
          </w:tcPr>
          <w:p w14:paraId="2D9530A1" w14:textId="77777777" w:rsidR="00921FD8" w:rsidRPr="002E12B3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2.6 (4.3</w:t>
            </w:r>
            <w:r w:rsidR="00921FD8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  </w:t>
            </w:r>
          </w:p>
          <w:p w14:paraId="4F776EBF" w14:textId="77777777" w:rsidR="00921FD8" w:rsidRPr="002E12B3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6.9-27.0</w:t>
            </w:r>
            <w:r w:rsidR="00921FD8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</w:tcPr>
          <w:p w14:paraId="33E0828F" w14:textId="77777777" w:rsidR="00921FD8" w:rsidRPr="002E12B3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2.7 (4.2</w:t>
            </w:r>
            <w:r w:rsidR="00921FD8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  </w:t>
            </w:r>
          </w:p>
          <w:p w14:paraId="46FD7460" w14:textId="77777777" w:rsidR="00921FD8" w:rsidRPr="002E12B3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7.1-29.0</w:t>
            </w:r>
            <w:r w:rsidR="00921FD8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417" w:type="dxa"/>
          </w:tcPr>
          <w:p w14:paraId="04666B35" w14:textId="77777777" w:rsidR="00921FD8" w:rsidRPr="002E12B3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2.5 (4.7</w:t>
            </w:r>
            <w:r w:rsidR="00921FD8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  </w:t>
            </w:r>
          </w:p>
          <w:p w14:paraId="682B8C0B" w14:textId="77777777" w:rsidR="00921FD8" w:rsidRPr="002E12B3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7.0-29.9</w:t>
            </w:r>
            <w:r w:rsidR="00921FD8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3211" w:type="dxa"/>
          </w:tcPr>
          <w:p w14:paraId="69A8803F" w14:textId="77777777" w:rsidR="00921FD8" w:rsidRPr="001E2045" w:rsidRDefault="00921FD8" w:rsidP="00907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  <w:r w:rsidRPr="0069219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921FD8" w:rsidRPr="00861959" w14:paraId="7BA70553" w14:textId="77777777" w:rsidTr="00452B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2328ACC3" w14:textId="77777777" w:rsidR="00921FD8" w:rsidRPr="00852778" w:rsidRDefault="00921FD8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 xml:space="preserve">Full-Scale </w:t>
            </w:r>
            <w:proofErr w:type="spellStart"/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IQ</w:t>
            </w:r>
            <w:r w:rsidR="00852778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01" w:type="dxa"/>
          </w:tcPr>
          <w:p w14:paraId="6A787953" w14:textId="77777777" w:rsidR="00921FD8" w:rsidRPr="002E12B3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06  (17.6</w:t>
            </w:r>
            <w:r w:rsidR="00921FD8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  <w:p w14:paraId="2AD34E21" w14:textId="77777777" w:rsidR="00921FD8" w:rsidRPr="002E12B3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49-149</w:t>
            </w:r>
            <w:r w:rsidR="00921FD8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560" w:type="dxa"/>
          </w:tcPr>
          <w:p w14:paraId="07690DD3" w14:textId="77777777" w:rsidR="00921FD8" w:rsidRPr="002E12B3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04  (17.8</w:t>
            </w:r>
            <w:r w:rsidR="00921FD8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  <w:p w14:paraId="64441637" w14:textId="77777777" w:rsidR="00921FD8" w:rsidRPr="002E12B3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66-147</w:t>
            </w:r>
            <w:r w:rsidR="00921FD8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</w:tcPr>
          <w:p w14:paraId="23152F86" w14:textId="77777777" w:rsidR="00921FD8" w:rsidRPr="002E12B3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13  (12.6</w:t>
            </w:r>
            <w:r w:rsidR="00921FD8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  <w:p w14:paraId="7ECCDE99" w14:textId="77777777" w:rsidR="00921FD8" w:rsidRPr="002E12B3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71-148</w:t>
            </w:r>
            <w:r w:rsidR="00921FD8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417" w:type="dxa"/>
          </w:tcPr>
          <w:p w14:paraId="14849942" w14:textId="77777777" w:rsidR="00921FD8" w:rsidRPr="002E12B3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13  (13</w:t>
            </w:r>
            <w:r w:rsidR="00921FD8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.0) </w:t>
            </w:r>
          </w:p>
          <w:p w14:paraId="3DF82E40" w14:textId="77777777" w:rsidR="00921FD8" w:rsidRPr="002E12B3" w:rsidRDefault="00921FD8" w:rsidP="002E12B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</w:t>
            </w:r>
            <w:r w:rsidR="002E12B3"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80-149</w:t>
            </w:r>
            <w:r w:rsidRPr="002E12B3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3211" w:type="dxa"/>
          </w:tcPr>
          <w:p w14:paraId="75132CB5" w14:textId="77777777" w:rsidR="00921FD8" w:rsidRPr="001E2045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  <w:r w:rsidRPr="0069219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(ASD M=ASD F) &lt; (NT M=NT F)</w:t>
            </w:r>
          </w:p>
        </w:tc>
      </w:tr>
      <w:tr w:rsidR="00921FD8" w:rsidRPr="00861959" w14:paraId="0E43DE52" w14:textId="77777777" w:rsidTr="00452BD7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51843ECE" w14:textId="77777777" w:rsidR="00921FD8" w:rsidRPr="00852778" w:rsidRDefault="00921FD8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EA4488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Verbal IQ</w:t>
            </w:r>
            <w:r w:rsidR="00852778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</w:tcPr>
          <w:p w14:paraId="596A5634" w14:textId="77777777" w:rsidR="00921FD8" w:rsidRPr="00EA4488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07  (18.7</w:t>
            </w:r>
            <w:r w:rsidR="00921FD8"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  <w:p w14:paraId="5F79DBE9" w14:textId="77777777" w:rsidR="00921FD8" w:rsidRPr="00EA4488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45-18</w:t>
            </w:r>
            <w:r w:rsidR="00921FD8"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0]</w:t>
            </w:r>
          </w:p>
        </w:tc>
        <w:tc>
          <w:tcPr>
            <w:tcW w:w="1560" w:type="dxa"/>
          </w:tcPr>
          <w:p w14:paraId="60F65D5F" w14:textId="77777777" w:rsidR="00921FD8" w:rsidRPr="00EA4488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04  (17.7</w:t>
            </w:r>
            <w:r w:rsidR="00921FD8"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  <w:p w14:paraId="6668FCA5" w14:textId="77777777" w:rsidR="00921FD8" w:rsidRPr="00EA4488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62-145</w:t>
            </w:r>
            <w:r w:rsidR="00921FD8"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</w:tcPr>
          <w:p w14:paraId="64B13ECC" w14:textId="77777777" w:rsidR="00921FD8" w:rsidRPr="00EA4488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14  (13.2</w:t>
            </w:r>
            <w:r w:rsidR="00921FD8"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  <w:p w14:paraId="7EC317C9" w14:textId="77777777" w:rsidR="00921FD8" w:rsidRPr="00EA4488" w:rsidRDefault="00921FD8" w:rsidP="002E12B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</w:t>
            </w:r>
            <w:r w:rsidR="002E12B3"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73-147</w:t>
            </w:r>
            <w:r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417" w:type="dxa"/>
          </w:tcPr>
          <w:p w14:paraId="1D7467A4" w14:textId="77777777" w:rsidR="00921FD8" w:rsidRPr="00EA4488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13  (14</w:t>
            </w:r>
            <w:r w:rsidR="00921FD8"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.6) </w:t>
            </w:r>
          </w:p>
          <w:p w14:paraId="15B8CE88" w14:textId="77777777" w:rsidR="00921FD8" w:rsidRPr="00EA4488" w:rsidRDefault="002E12B3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83-156</w:t>
            </w:r>
            <w:r w:rsidR="00921FD8"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3211" w:type="dxa"/>
          </w:tcPr>
          <w:p w14:paraId="6DD7E39D" w14:textId="77777777" w:rsidR="00921FD8" w:rsidRPr="001E2045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  <w:r w:rsidRPr="0069219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(ASD M=ASD F) &lt; (NT M=NT F)</w:t>
            </w:r>
          </w:p>
        </w:tc>
      </w:tr>
      <w:tr w:rsidR="00921FD8" w:rsidRPr="00861959" w14:paraId="7FC58B1B" w14:textId="77777777" w:rsidTr="00452BD7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5CB4B300" w14:textId="77777777" w:rsidR="00921FD8" w:rsidRPr="00452BD7" w:rsidRDefault="00921FD8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Performance IQ</w:t>
            </w:r>
            <w:r w:rsidR="00452BD7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</w:tcPr>
          <w:p w14:paraId="1B43DE38" w14:textId="77777777" w:rsidR="00921FD8" w:rsidRPr="00EA4488" w:rsidRDefault="00EA448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06  (17.3</w:t>
            </w:r>
            <w:r w:rsidR="00921FD8"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  <w:p w14:paraId="15B0CE4E" w14:textId="77777777" w:rsidR="00921FD8" w:rsidRPr="00EA4488" w:rsidRDefault="00EA448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59-149</w:t>
            </w:r>
            <w:r w:rsidR="00921FD8"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560" w:type="dxa"/>
          </w:tcPr>
          <w:p w14:paraId="3AE75683" w14:textId="77777777" w:rsidR="00921FD8" w:rsidRPr="00EA4488" w:rsidRDefault="00EA448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02  (18.1</w:t>
            </w:r>
            <w:r w:rsidR="00921FD8"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  <w:p w14:paraId="57EEA0B4" w14:textId="77777777" w:rsidR="00921FD8" w:rsidRPr="00EA4488" w:rsidRDefault="00EA448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53-148</w:t>
            </w:r>
            <w:r w:rsidR="00921FD8"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</w:tcPr>
          <w:p w14:paraId="7897ED4F" w14:textId="77777777" w:rsidR="00921FD8" w:rsidRPr="00EA4488" w:rsidRDefault="00EA448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09  (1</w:t>
            </w:r>
            <w:r w:rsidR="00921FD8"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.4</w:t>
            </w:r>
            <w:r w:rsidR="00921FD8"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  <w:p w14:paraId="7777DA52" w14:textId="77777777" w:rsidR="00921FD8" w:rsidRPr="00EA4488" w:rsidRDefault="00EA448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62</w:t>
            </w:r>
            <w:r w:rsidR="00921FD8" w:rsidRPr="00EA448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147]</w:t>
            </w:r>
          </w:p>
        </w:tc>
        <w:tc>
          <w:tcPr>
            <w:tcW w:w="1417" w:type="dxa"/>
          </w:tcPr>
          <w:p w14:paraId="4BFF67E9" w14:textId="77777777" w:rsidR="00921FD8" w:rsidRPr="00692198" w:rsidRDefault="00EA448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219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09  (13.3</w:t>
            </w:r>
            <w:r w:rsidR="00921FD8" w:rsidRPr="0069219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  <w:p w14:paraId="204233AF" w14:textId="77777777" w:rsidR="00921FD8" w:rsidRPr="00692198" w:rsidRDefault="00EA448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219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79-145</w:t>
            </w:r>
            <w:r w:rsidR="00921FD8" w:rsidRPr="0069219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3211" w:type="dxa"/>
          </w:tcPr>
          <w:p w14:paraId="26C5727A" w14:textId="77777777" w:rsidR="00921FD8" w:rsidRPr="00692198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92198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(ASD M=ASD F) &lt; (NT M=NT F)</w:t>
            </w:r>
          </w:p>
        </w:tc>
      </w:tr>
      <w:tr w:rsidR="00921FD8" w:rsidRPr="00861959" w14:paraId="44505446" w14:textId="77777777" w:rsidTr="00452BD7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58769460" w14:textId="77777777" w:rsidR="00921FD8" w:rsidRPr="00861959" w:rsidRDefault="00921FD8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ADI-R</w:t>
            </w:r>
          </w:p>
        </w:tc>
        <w:tc>
          <w:tcPr>
            <w:tcW w:w="1701" w:type="dxa"/>
          </w:tcPr>
          <w:p w14:paraId="58271398" w14:textId="77777777" w:rsidR="00921FD8" w:rsidRPr="001E2045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E279D8F" w14:textId="77777777" w:rsidR="00921FD8" w:rsidRPr="001E2045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0D47402" w14:textId="77777777" w:rsidR="00921FD8" w:rsidRPr="001E2045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i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71732A58" w14:textId="77777777" w:rsidR="00921FD8" w:rsidRPr="001E2045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i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211" w:type="dxa"/>
          </w:tcPr>
          <w:p w14:paraId="6A2C65F5" w14:textId="77777777" w:rsidR="00921FD8" w:rsidRPr="001E2045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i/>
                <w:color w:val="FF0000"/>
                <w:sz w:val="20"/>
                <w:szCs w:val="20"/>
                <w:lang w:val="en-GB"/>
              </w:rPr>
            </w:pPr>
          </w:p>
        </w:tc>
      </w:tr>
      <w:tr w:rsidR="00921FD8" w:rsidRPr="00861959" w14:paraId="7DD25FAA" w14:textId="77777777" w:rsidTr="00452BD7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58BDED53" w14:textId="77777777" w:rsidR="00921FD8" w:rsidRPr="00522241" w:rsidRDefault="00921FD8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FF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Social</w:t>
            </w:r>
            <w:r w:rsidR="00522241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701" w:type="dxa"/>
          </w:tcPr>
          <w:p w14:paraId="09467893" w14:textId="77777777" w:rsidR="00921FD8" w:rsidRPr="00E80B70" w:rsidRDefault="00E80B70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9.6 (5</w:t>
            </w:r>
            <w:r w:rsidR="00921FD8"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.4)   </w:t>
            </w:r>
          </w:p>
          <w:p w14:paraId="6F8C56B2" w14:textId="77777777" w:rsidR="00921FD8" w:rsidRPr="00E80B70" w:rsidRDefault="00E80B70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4-30</w:t>
            </w:r>
            <w:r w:rsidR="00921FD8"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560" w:type="dxa"/>
          </w:tcPr>
          <w:p w14:paraId="75E6ECD0" w14:textId="77777777" w:rsidR="00921FD8" w:rsidRPr="00E80B70" w:rsidRDefault="00E80B70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9.0 (6.4</w:t>
            </w:r>
            <w:r w:rsidR="00921FD8"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  </w:t>
            </w:r>
          </w:p>
          <w:p w14:paraId="3717D509" w14:textId="77777777" w:rsidR="00921FD8" w:rsidRPr="00E80B70" w:rsidRDefault="00E80B70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0-30</w:t>
            </w:r>
            <w:r w:rsidR="00921FD8"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</w:tcPr>
          <w:p w14:paraId="28547C48" w14:textId="77777777" w:rsidR="00921FD8" w:rsidRPr="00E80B70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4C30B0F8" w14:textId="77777777" w:rsidR="00921FD8" w:rsidRPr="00E80B70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211" w:type="dxa"/>
          </w:tcPr>
          <w:p w14:paraId="0301F9A2" w14:textId="77777777" w:rsidR="00921FD8" w:rsidRPr="001E2045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</w:rPr>
            </w:pPr>
            <w:r w:rsidRPr="004F55EF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921FD8" w:rsidRPr="00861959" w14:paraId="48EF00B9" w14:textId="77777777" w:rsidTr="00452BD7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0AACF639" w14:textId="77777777" w:rsidR="00921FD8" w:rsidRPr="00861959" w:rsidRDefault="00921FD8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Communication</w:t>
            </w:r>
            <w:r w:rsidR="00522241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701" w:type="dxa"/>
          </w:tcPr>
          <w:p w14:paraId="286E9DAF" w14:textId="77777777" w:rsidR="00921FD8" w:rsidRPr="00E80B70" w:rsidRDefault="00E80B70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5.7 (4.6</w:t>
            </w:r>
            <w:r w:rsidR="00921FD8"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  </w:t>
            </w:r>
          </w:p>
          <w:p w14:paraId="36A40629" w14:textId="77777777" w:rsidR="00921FD8" w:rsidRPr="00E80B70" w:rsidRDefault="00E80B70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2-25</w:t>
            </w:r>
            <w:r w:rsidR="00921FD8"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560" w:type="dxa"/>
          </w:tcPr>
          <w:p w14:paraId="4D8D2697" w14:textId="77777777" w:rsidR="00921FD8" w:rsidRPr="00E80B70" w:rsidRDefault="00E80B70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921FD8"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.8</w:t>
            </w:r>
            <w:r w:rsidR="00921FD8"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(5.3)  </w:t>
            </w:r>
          </w:p>
          <w:p w14:paraId="3B0E4493" w14:textId="77777777" w:rsidR="00921FD8" w:rsidRPr="00E80B70" w:rsidRDefault="00E80B70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[0-25</w:t>
            </w:r>
            <w:r w:rsidR="00921FD8"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</w:tcPr>
          <w:p w14:paraId="2D698D73" w14:textId="77777777" w:rsidR="00921FD8" w:rsidRPr="00E80B70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45644AA5" w14:textId="77777777" w:rsidR="00921FD8" w:rsidRPr="00E80B70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211" w:type="dxa"/>
          </w:tcPr>
          <w:p w14:paraId="33907BED" w14:textId="77777777" w:rsidR="00921FD8" w:rsidRPr="001E2045" w:rsidRDefault="004F55EF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</w:rPr>
            </w:pPr>
            <w:r w:rsidRPr="004F55EF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921FD8" w:rsidRPr="00861959" w14:paraId="17E2F460" w14:textId="77777777" w:rsidTr="00452BD7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13FB99F1" w14:textId="77777777" w:rsidR="00921FD8" w:rsidRPr="00861959" w:rsidRDefault="00921FD8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RRB</w:t>
            </w:r>
            <w:r w:rsidR="002036B1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701" w:type="dxa"/>
          </w:tcPr>
          <w:p w14:paraId="364D7922" w14:textId="77777777" w:rsidR="00921FD8" w:rsidRPr="00E80B70" w:rsidRDefault="00E80B70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6.0   (2.5</w:t>
            </w:r>
            <w:r w:rsidR="00921FD8"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  </w:t>
            </w:r>
          </w:p>
          <w:p w14:paraId="552CEB3C" w14:textId="77777777" w:rsidR="00921FD8" w:rsidRPr="00E80B70" w:rsidRDefault="00E80B70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0-13</w:t>
            </w:r>
            <w:r w:rsidR="00921FD8"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560" w:type="dxa"/>
          </w:tcPr>
          <w:p w14:paraId="37494D7D" w14:textId="77777777" w:rsidR="00921FD8" w:rsidRPr="00E80B70" w:rsidRDefault="00E80B70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5.7   (2.5</w:t>
            </w:r>
            <w:r w:rsidR="00921FD8"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  </w:t>
            </w:r>
          </w:p>
          <w:p w14:paraId="122E9572" w14:textId="77777777" w:rsidR="00921FD8" w:rsidRPr="00E80B70" w:rsidRDefault="00E80B70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0-12</w:t>
            </w:r>
            <w:r w:rsidR="00921FD8"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</w:tcPr>
          <w:p w14:paraId="2027F282" w14:textId="77777777" w:rsidR="00921FD8" w:rsidRPr="00E80B70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378F32A1" w14:textId="77777777" w:rsidR="00921FD8" w:rsidRPr="00E80B70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80B70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211" w:type="dxa"/>
          </w:tcPr>
          <w:p w14:paraId="0B961652" w14:textId="77777777" w:rsidR="00921FD8" w:rsidRPr="001E2045" w:rsidRDefault="004F55EF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</w:rPr>
            </w:pPr>
            <w:r w:rsidRPr="004F55EF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921FD8" w:rsidRPr="00861959" w14:paraId="6E1A584C" w14:textId="77777777" w:rsidTr="00452BD7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78C5BD45" w14:textId="77777777" w:rsidR="00921FD8" w:rsidRPr="00861959" w:rsidRDefault="00921FD8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FF0000"/>
                <w:sz w:val="20"/>
                <w:szCs w:val="20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ADOS-2</w:t>
            </w:r>
          </w:p>
        </w:tc>
        <w:tc>
          <w:tcPr>
            <w:tcW w:w="1701" w:type="dxa"/>
          </w:tcPr>
          <w:p w14:paraId="54FAFB53" w14:textId="77777777" w:rsidR="00921FD8" w:rsidRPr="001E2045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B887159" w14:textId="77777777" w:rsidR="00921FD8" w:rsidRPr="001E2045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C714722" w14:textId="77777777" w:rsidR="00921FD8" w:rsidRPr="001E2045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0C2E175" w14:textId="77777777" w:rsidR="00921FD8" w:rsidRPr="001E2045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211" w:type="dxa"/>
          </w:tcPr>
          <w:p w14:paraId="6F5013F4" w14:textId="77777777" w:rsidR="00921FD8" w:rsidRPr="001E2045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921FD8" w:rsidRPr="00861959" w14:paraId="446C1C69" w14:textId="77777777" w:rsidTr="00452BD7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03BA41BE" w14:textId="77777777" w:rsidR="00921FD8" w:rsidRPr="00DF473F" w:rsidRDefault="00921FD8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 xml:space="preserve"> Social-</w:t>
            </w:r>
            <w:proofErr w:type="spellStart"/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Affect</w:t>
            </w:r>
            <w:r w:rsidR="002036B1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701" w:type="dxa"/>
          </w:tcPr>
          <w:p w14:paraId="1B78B951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9.2   (3.8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  </w:t>
            </w:r>
          </w:p>
          <w:p w14:paraId="016A211C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2-2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0]</w:t>
            </w:r>
          </w:p>
        </w:tc>
        <w:tc>
          <w:tcPr>
            <w:tcW w:w="1560" w:type="dxa"/>
          </w:tcPr>
          <w:p w14:paraId="5F84E9FD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9.1   (3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.5)   </w:t>
            </w:r>
          </w:p>
          <w:p w14:paraId="09117F4F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4-18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</w:tcPr>
          <w:p w14:paraId="7F4DA3F5" w14:textId="77777777" w:rsidR="00921FD8" w:rsidRPr="00D5359D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6097D8ED" w14:textId="77777777" w:rsidR="00921FD8" w:rsidRPr="00D5359D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211" w:type="dxa"/>
          </w:tcPr>
          <w:p w14:paraId="3C69DDBB" w14:textId="77777777" w:rsidR="00921FD8" w:rsidRPr="00D5359D" w:rsidRDefault="004F55EF" w:rsidP="004F55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921FD8" w:rsidRPr="00861959" w14:paraId="76BE16B5" w14:textId="77777777" w:rsidTr="00452BD7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028ABAF2" w14:textId="77777777" w:rsidR="00921FD8" w:rsidRPr="00DF473F" w:rsidRDefault="00921FD8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RRB</w:t>
            </w:r>
            <w:r w:rsidR="002036B1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701" w:type="dxa"/>
          </w:tcPr>
          <w:p w14:paraId="1F327E61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2.9   (1.9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  </w:t>
            </w:r>
          </w:p>
          <w:p w14:paraId="6F270603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0-8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560" w:type="dxa"/>
          </w:tcPr>
          <w:p w14:paraId="471E8977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2.6   (1.5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  </w:t>
            </w:r>
          </w:p>
          <w:p w14:paraId="798C751E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0-5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559" w:type="dxa"/>
          </w:tcPr>
          <w:p w14:paraId="1C75E667" w14:textId="77777777" w:rsidR="00921FD8" w:rsidRPr="00D5359D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7214C379" w14:textId="77777777" w:rsidR="00921FD8" w:rsidRPr="00D5359D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211" w:type="dxa"/>
          </w:tcPr>
          <w:p w14:paraId="219BF2CB" w14:textId="77777777" w:rsidR="00921FD8" w:rsidRPr="001E2045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</w:rPr>
            </w:pPr>
            <w:r w:rsidRPr="004F55EF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921FD8" w:rsidRPr="00861959" w14:paraId="47586CF4" w14:textId="77777777" w:rsidTr="00452BD7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757A0A19" w14:textId="77777777" w:rsidR="00921FD8" w:rsidRPr="00D14B99" w:rsidRDefault="00921FD8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 xml:space="preserve"> CSS </w:t>
            </w:r>
            <w:proofErr w:type="spellStart"/>
            <w:r w:rsidRPr="00861959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lang w:val="en-GB"/>
              </w:rPr>
              <w:t>total</w:t>
            </w:r>
            <w:r w:rsidR="002036B1">
              <w:rPr>
                <w:rFonts w:ascii="Arial" w:eastAsiaTheme="majorEastAsia" w:hAnsi="Arial" w:cs="Arial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1701" w:type="dxa"/>
          </w:tcPr>
          <w:p w14:paraId="65E25418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6.9   (2.2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  </w:t>
            </w:r>
          </w:p>
          <w:p w14:paraId="36C11607" w14:textId="77777777" w:rsidR="00921FD8" w:rsidRPr="00D5359D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1-10]</w:t>
            </w:r>
          </w:p>
        </w:tc>
        <w:tc>
          <w:tcPr>
            <w:tcW w:w="1560" w:type="dxa"/>
          </w:tcPr>
          <w:p w14:paraId="2876E74E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6.8   (1.9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)   </w:t>
            </w:r>
          </w:p>
          <w:p w14:paraId="7494703A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[2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10]</w:t>
            </w:r>
          </w:p>
        </w:tc>
        <w:tc>
          <w:tcPr>
            <w:tcW w:w="1559" w:type="dxa"/>
          </w:tcPr>
          <w:p w14:paraId="7DA2598D" w14:textId="77777777" w:rsidR="00921FD8" w:rsidRPr="00D5359D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14:paraId="5852796C" w14:textId="77777777" w:rsidR="00921FD8" w:rsidRPr="00D5359D" w:rsidRDefault="00921FD8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3211" w:type="dxa"/>
          </w:tcPr>
          <w:p w14:paraId="6F09002B" w14:textId="77777777" w:rsidR="00921FD8" w:rsidRPr="001E2045" w:rsidRDefault="004F55EF" w:rsidP="004F55E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921FD8" w:rsidRPr="00861959" w14:paraId="0191AF71" w14:textId="77777777" w:rsidTr="00452BD7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2658A5E2" w14:textId="77777777" w:rsidR="00921FD8" w:rsidRPr="00D5359D" w:rsidRDefault="00921FD8" w:rsidP="00907927">
            <w:pPr>
              <w:spacing w:line="480" w:lineRule="auto"/>
              <w:jc w:val="both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lastRenderedPageBreak/>
              <w:t>Handedness</w:t>
            </w:r>
          </w:p>
        </w:tc>
        <w:tc>
          <w:tcPr>
            <w:tcW w:w="1701" w:type="dxa"/>
          </w:tcPr>
          <w:p w14:paraId="31E08F64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 (R)</w:t>
            </w:r>
          </w:p>
          <w:p w14:paraId="0EE9C353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4    (L)</w:t>
            </w:r>
          </w:p>
          <w:p w14:paraId="38F71262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6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     (A)</w:t>
            </w:r>
          </w:p>
        </w:tc>
        <w:tc>
          <w:tcPr>
            <w:tcW w:w="1560" w:type="dxa"/>
          </w:tcPr>
          <w:p w14:paraId="7988FB29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43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   (R)</w:t>
            </w:r>
          </w:p>
          <w:p w14:paraId="171851A1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     (L)</w:t>
            </w:r>
          </w:p>
          <w:p w14:paraId="1B00392D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     (A)</w:t>
            </w:r>
          </w:p>
        </w:tc>
        <w:tc>
          <w:tcPr>
            <w:tcW w:w="1559" w:type="dxa"/>
          </w:tcPr>
          <w:p w14:paraId="729E22D9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207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 (R)</w:t>
            </w:r>
          </w:p>
          <w:p w14:paraId="37ABE52E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4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     (L)</w:t>
            </w:r>
          </w:p>
          <w:p w14:paraId="5883E369" w14:textId="77777777" w:rsidR="00921FD8" w:rsidRPr="00D5359D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4</w:t>
            </w:r>
            <w:r w:rsidR="00921FD8" w:rsidRPr="00D5359D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     (A)</w:t>
            </w:r>
          </w:p>
        </w:tc>
        <w:tc>
          <w:tcPr>
            <w:tcW w:w="1417" w:type="dxa"/>
          </w:tcPr>
          <w:p w14:paraId="56B81AD8" w14:textId="77777777" w:rsidR="00921FD8" w:rsidRPr="004F55EF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F55EF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128</w:t>
            </w:r>
            <w:r w:rsidR="00921FD8" w:rsidRPr="004F55EF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 (R)</w:t>
            </w:r>
          </w:p>
          <w:p w14:paraId="6FEAB94A" w14:textId="77777777" w:rsidR="00921FD8" w:rsidRPr="004F55EF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F55EF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="00921FD8" w:rsidRPr="004F55EF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   (L)</w:t>
            </w:r>
          </w:p>
          <w:p w14:paraId="1AD35082" w14:textId="77777777" w:rsidR="00921FD8" w:rsidRPr="004F55EF" w:rsidRDefault="00D5359D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F55EF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921FD8" w:rsidRPr="004F55EF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 xml:space="preserve">    (A)</w:t>
            </w:r>
          </w:p>
        </w:tc>
        <w:tc>
          <w:tcPr>
            <w:tcW w:w="3211" w:type="dxa"/>
          </w:tcPr>
          <w:p w14:paraId="37C4522F" w14:textId="77777777" w:rsidR="00921FD8" w:rsidRPr="004F55EF" w:rsidRDefault="004F55EF" w:rsidP="0090792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4F55EF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(ASD M=ASD F) &lt; (NT M&gt;</w:t>
            </w:r>
            <w:r w:rsidR="00921FD8" w:rsidRPr="004F55EF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GB"/>
              </w:rPr>
              <w:t>NT F)</w:t>
            </w:r>
          </w:p>
        </w:tc>
      </w:tr>
    </w:tbl>
    <w:p w14:paraId="4D0437C6" w14:textId="77777777" w:rsidR="00DF473F" w:rsidRPr="00852778" w:rsidRDefault="00536D6A" w:rsidP="00DF473F">
      <w:pPr>
        <w:rPr>
          <w:rFonts w:ascii="Arial" w:hAnsi="Arial" w:cs="Arial"/>
          <w:sz w:val="22"/>
          <w:szCs w:val="22"/>
        </w:rPr>
      </w:pPr>
      <w:r w:rsidRPr="00536D6A">
        <w:rPr>
          <w:rFonts w:ascii="Arial" w:hAnsi="Arial" w:cs="Arial"/>
          <w:sz w:val="22"/>
          <w:szCs w:val="22"/>
        </w:rPr>
        <w:t>Abbreviations</w:t>
      </w:r>
      <w:r>
        <w:rPr>
          <w:rFonts w:ascii="Arial" w:hAnsi="Arial" w:cs="Arial"/>
          <w:sz w:val="22"/>
          <w:szCs w:val="22"/>
        </w:rPr>
        <w:t xml:space="preserve">: ASD=Autism Spectrum Disorder; NT=neurotypical, M=males, F=females, ADI-R= Autism Diagnostic Interview-Revised, ADOS=Autism Diagnostic Observation Schedule, RRB=restricted, repetitive behavior, CSS=calibrated severity </w:t>
      </w:r>
      <w:proofErr w:type="gramStart"/>
      <w:r>
        <w:rPr>
          <w:rFonts w:ascii="Arial" w:hAnsi="Arial" w:cs="Arial"/>
          <w:sz w:val="22"/>
          <w:szCs w:val="22"/>
        </w:rPr>
        <w:t>score</w:t>
      </w:r>
      <w:r>
        <w:rPr>
          <w:rFonts w:ascii="Arial" w:hAnsi="Arial" w:cs="Arial"/>
          <w:sz w:val="22"/>
          <w:szCs w:val="22"/>
          <w:vertAlign w:val="superscript"/>
        </w:rPr>
        <w:t xml:space="preserve">  </w:t>
      </w:r>
      <w:proofErr w:type="spellStart"/>
      <w:r w:rsidR="00852778">
        <w:rPr>
          <w:rFonts w:ascii="Arial" w:hAnsi="Arial" w:cs="Arial"/>
          <w:sz w:val="22"/>
          <w:szCs w:val="22"/>
          <w:vertAlign w:val="superscript"/>
        </w:rPr>
        <w:t>a</w:t>
      </w:r>
      <w:r w:rsidR="00852778">
        <w:rPr>
          <w:rFonts w:ascii="Arial" w:hAnsi="Arial" w:cs="Arial"/>
          <w:sz w:val="22"/>
          <w:szCs w:val="22"/>
        </w:rPr>
        <w:t>F</w:t>
      </w:r>
      <w:r w:rsidR="00452BD7">
        <w:rPr>
          <w:rFonts w:ascii="Arial" w:hAnsi="Arial" w:cs="Arial"/>
          <w:sz w:val="22"/>
          <w:szCs w:val="22"/>
        </w:rPr>
        <w:t>ull</w:t>
      </w:r>
      <w:proofErr w:type="spellEnd"/>
      <w:proofErr w:type="gramEnd"/>
      <w:r w:rsidR="00452BD7">
        <w:rPr>
          <w:rFonts w:ascii="Arial" w:hAnsi="Arial" w:cs="Arial"/>
          <w:sz w:val="22"/>
          <w:szCs w:val="22"/>
        </w:rPr>
        <w:t xml:space="preserve">-Scale </w:t>
      </w:r>
      <w:r w:rsidR="00852778">
        <w:rPr>
          <w:rFonts w:ascii="Arial" w:hAnsi="Arial" w:cs="Arial"/>
          <w:sz w:val="22"/>
          <w:szCs w:val="22"/>
        </w:rPr>
        <w:t xml:space="preserve">IQ information was available for 384 ASD M, 87 ASD F, 435 NT M and 197 NT F. </w:t>
      </w:r>
      <w:r w:rsidR="00852778" w:rsidRPr="00852778"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proofErr w:type="gramStart"/>
      <w:r w:rsidR="00852778">
        <w:rPr>
          <w:rFonts w:ascii="Arial" w:hAnsi="Arial" w:cs="Arial"/>
          <w:sz w:val="22"/>
          <w:szCs w:val="22"/>
          <w:vertAlign w:val="superscript"/>
        </w:rPr>
        <w:t>b</w:t>
      </w:r>
      <w:r w:rsidR="00852778">
        <w:rPr>
          <w:rFonts w:ascii="Arial" w:hAnsi="Arial" w:cs="Arial"/>
          <w:sz w:val="22"/>
          <w:szCs w:val="22"/>
        </w:rPr>
        <w:t>V</w:t>
      </w:r>
      <w:r w:rsidR="00452BD7">
        <w:rPr>
          <w:rFonts w:ascii="Arial" w:hAnsi="Arial" w:cs="Arial"/>
          <w:sz w:val="22"/>
          <w:szCs w:val="22"/>
        </w:rPr>
        <w:t>erbal</w:t>
      </w:r>
      <w:proofErr w:type="spellEnd"/>
      <w:proofErr w:type="gramEnd"/>
      <w:r w:rsidR="00452BD7">
        <w:rPr>
          <w:rFonts w:ascii="Arial" w:hAnsi="Arial" w:cs="Arial"/>
          <w:sz w:val="22"/>
          <w:szCs w:val="22"/>
        </w:rPr>
        <w:t xml:space="preserve"> </w:t>
      </w:r>
      <w:r w:rsidR="00852778">
        <w:rPr>
          <w:rFonts w:ascii="Arial" w:hAnsi="Arial" w:cs="Arial"/>
          <w:sz w:val="22"/>
          <w:szCs w:val="22"/>
        </w:rPr>
        <w:t xml:space="preserve">IQ information was available for 330 ASD M, 76 ASD F, 382 NT M and 159 NT F. </w:t>
      </w:r>
      <w:r w:rsidR="00852778" w:rsidRPr="00852778"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proofErr w:type="gramStart"/>
      <w:r w:rsidR="00852778">
        <w:rPr>
          <w:rFonts w:ascii="Arial" w:hAnsi="Arial" w:cs="Arial"/>
          <w:sz w:val="22"/>
          <w:szCs w:val="22"/>
          <w:vertAlign w:val="superscript"/>
        </w:rPr>
        <w:t>c</w:t>
      </w:r>
      <w:r w:rsidR="00852778">
        <w:rPr>
          <w:rFonts w:ascii="Arial" w:hAnsi="Arial" w:cs="Arial"/>
          <w:sz w:val="22"/>
          <w:szCs w:val="22"/>
        </w:rPr>
        <w:t>P</w:t>
      </w:r>
      <w:r w:rsidR="00452BD7">
        <w:rPr>
          <w:rFonts w:ascii="Arial" w:hAnsi="Arial" w:cs="Arial"/>
          <w:sz w:val="22"/>
          <w:szCs w:val="22"/>
        </w:rPr>
        <w:t>erformance</w:t>
      </w:r>
      <w:proofErr w:type="spellEnd"/>
      <w:proofErr w:type="gramEnd"/>
      <w:r w:rsidR="00452BD7">
        <w:rPr>
          <w:rFonts w:ascii="Arial" w:hAnsi="Arial" w:cs="Arial"/>
          <w:sz w:val="22"/>
          <w:szCs w:val="22"/>
        </w:rPr>
        <w:t xml:space="preserve"> </w:t>
      </w:r>
      <w:r w:rsidR="00852778">
        <w:rPr>
          <w:rFonts w:ascii="Arial" w:hAnsi="Arial" w:cs="Arial"/>
          <w:sz w:val="22"/>
          <w:szCs w:val="22"/>
        </w:rPr>
        <w:t>IQ information was available for 335 ASD M, 78 ASD F, 398 NT M and 173 NT F.</w:t>
      </w:r>
      <w:r w:rsidR="00DF473F" w:rsidRPr="00852778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2036B1" w:rsidRPr="002036B1"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proofErr w:type="gramStart"/>
      <w:r w:rsidR="002036B1">
        <w:rPr>
          <w:rFonts w:ascii="Arial" w:hAnsi="Arial" w:cs="Arial"/>
          <w:sz w:val="22"/>
          <w:szCs w:val="22"/>
          <w:vertAlign w:val="superscript"/>
        </w:rPr>
        <w:t>d</w:t>
      </w:r>
      <w:r w:rsidR="002036B1">
        <w:rPr>
          <w:rFonts w:ascii="Arial" w:hAnsi="Arial" w:cs="Arial"/>
          <w:sz w:val="22"/>
          <w:szCs w:val="22"/>
        </w:rPr>
        <w:t>ADI</w:t>
      </w:r>
      <w:proofErr w:type="spellEnd"/>
      <w:proofErr w:type="gramEnd"/>
      <w:r w:rsidR="002036B1">
        <w:rPr>
          <w:rFonts w:ascii="Arial" w:hAnsi="Arial" w:cs="Arial"/>
          <w:sz w:val="22"/>
          <w:szCs w:val="22"/>
        </w:rPr>
        <w:t xml:space="preserve">-R Social Scores were available for 341 ASD M and 74 ASD F. </w:t>
      </w:r>
      <w:r w:rsidR="002036B1" w:rsidRPr="002036B1"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proofErr w:type="gramStart"/>
      <w:r w:rsidR="002036B1">
        <w:rPr>
          <w:rFonts w:ascii="Arial" w:hAnsi="Arial" w:cs="Arial"/>
          <w:sz w:val="22"/>
          <w:szCs w:val="22"/>
          <w:vertAlign w:val="superscript"/>
        </w:rPr>
        <w:t>e</w:t>
      </w:r>
      <w:r w:rsidR="002036B1">
        <w:rPr>
          <w:rFonts w:ascii="Arial" w:hAnsi="Arial" w:cs="Arial"/>
          <w:sz w:val="22"/>
          <w:szCs w:val="22"/>
        </w:rPr>
        <w:t>ADI</w:t>
      </w:r>
      <w:proofErr w:type="spellEnd"/>
      <w:proofErr w:type="gramEnd"/>
      <w:r w:rsidR="002036B1">
        <w:rPr>
          <w:rFonts w:ascii="Arial" w:hAnsi="Arial" w:cs="Arial"/>
          <w:sz w:val="22"/>
          <w:szCs w:val="22"/>
        </w:rPr>
        <w:t xml:space="preserve">-R Communication and RRB Scores were available for 342 ASD M and 74 ASD F. </w:t>
      </w:r>
      <w:r w:rsidR="002036B1"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proofErr w:type="gramStart"/>
      <w:r w:rsidR="002036B1">
        <w:rPr>
          <w:rFonts w:ascii="Arial" w:hAnsi="Arial" w:cs="Arial"/>
          <w:sz w:val="22"/>
          <w:szCs w:val="22"/>
          <w:vertAlign w:val="superscript"/>
        </w:rPr>
        <w:t>f</w:t>
      </w:r>
      <w:r w:rsidR="00DF473F">
        <w:rPr>
          <w:rFonts w:ascii="Arial" w:hAnsi="Arial" w:cs="Arial"/>
          <w:sz w:val="22"/>
          <w:szCs w:val="22"/>
        </w:rPr>
        <w:t>ADOS</w:t>
      </w:r>
      <w:proofErr w:type="spellEnd"/>
      <w:proofErr w:type="gramEnd"/>
      <w:r w:rsidR="00DF473F">
        <w:rPr>
          <w:rFonts w:ascii="Arial" w:hAnsi="Arial" w:cs="Arial"/>
          <w:sz w:val="22"/>
          <w:szCs w:val="22"/>
        </w:rPr>
        <w:t xml:space="preserve">-Gotham Social-Affect Scores were available for 132 ASD M and 28 ASD F. </w:t>
      </w:r>
      <w:r w:rsidR="00DF473F" w:rsidRPr="00DF473F"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proofErr w:type="gramStart"/>
      <w:r w:rsidR="002036B1">
        <w:rPr>
          <w:rFonts w:ascii="Arial" w:hAnsi="Arial" w:cs="Arial"/>
          <w:sz w:val="22"/>
          <w:szCs w:val="22"/>
          <w:vertAlign w:val="superscript"/>
        </w:rPr>
        <w:t>g</w:t>
      </w:r>
      <w:r w:rsidR="00DF473F">
        <w:rPr>
          <w:rFonts w:ascii="Arial" w:hAnsi="Arial" w:cs="Arial"/>
          <w:sz w:val="22"/>
          <w:szCs w:val="22"/>
        </w:rPr>
        <w:t>ADOS</w:t>
      </w:r>
      <w:proofErr w:type="spellEnd"/>
      <w:proofErr w:type="gramEnd"/>
      <w:r w:rsidR="00DF473F">
        <w:rPr>
          <w:rFonts w:ascii="Arial" w:hAnsi="Arial" w:cs="Arial"/>
          <w:sz w:val="22"/>
          <w:szCs w:val="22"/>
        </w:rPr>
        <w:t>-Gotham RRB Scores were available for 134 ASD M and 29 ASD F.</w:t>
      </w:r>
      <w:r w:rsidR="00D14B99">
        <w:rPr>
          <w:rFonts w:ascii="Arial" w:hAnsi="Arial" w:cs="Arial"/>
          <w:sz w:val="22"/>
          <w:szCs w:val="22"/>
        </w:rPr>
        <w:t xml:space="preserve"> </w:t>
      </w:r>
      <w:r w:rsidR="00D14B99" w:rsidRPr="00D14B99">
        <w:rPr>
          <w:rFonts w:ascii="Arial" w:hAnsi="Arial" w:cs="Arial"/>
          <w:sz w:val="22"/>
          <w:szCs w:val="22"/>
          <w:vertAlign w:val="superscript"/>
        </w:rPr>
        <w:t xml:space="preserve"> </w:t>
      </w:r>
      <w:proofErr w:type="spellStart"/>
      <w:proofErr w:type="gramStart"/>
      <w:r w:rsidR="002036B1">
        <w:rPr>
          <w:rFonts w:ascii="Arial" w:hAnsi="Arial" w:cs="Arial"/>
          <w:sz w:val="22"/>
          <w:szCs w:val="22"/>
          <w:vertAlign w:val="superscript"/>
        </w:rPr>
        <w:t>h</w:t>
      </w:r>
      <w:r w:rsidR="00D14B99">
        <w:rPr>
          <w:rFonts w:ascii="Arial" w:hAnsi="Arial" w:cs="Arial"/>
          <w:sz w:val="22"/>
          <w:szCs w:val="22"/>
        </w:rPr>
        <w:t>ADOS</w:t>
      </w:r>
      <w:proofErr w:type="spellEnd"/>
      <w:proofErr w:type="gramEnd"/>
      <w:r w:rsidR="00D14B99">
        <w:rPr>
          <w:rFonts w:ascii="Arial" w:hAnsi="Arial" w:cs="Arial"/>
          <w:sz w:val="22"/>
          <w:szCs w:val="22"/>
        </w:rPr>
        <w:t>-Gotham Severity Scores were available for 134 ASD M and 30 ASD F.</w:t>
      </w:r>
    </w:p>
    <w:p w14:paraId="35DC89D6" w14:textId="77777777" w:rsidR="00852778" w:rsidRPr="00852778" w:rsidRDefault="00852778" w:rsidP="00852778">
      <w:pPr>
        <w:rPr>
          <w:rFonts w:ascii="Arial" w:hAnsi="Arial" w:cs="Arial"/>
          <w:sz w:val="22"/>
          <w:szCs w:val="22"/>
        </w:rPr>
      </w:pPr>
    </w:p>
    <w:p w14:paraId="68A0B30D" w14:textId="77777777" w:rsidR="00921FD8" w:rsidRDefault="00921FD8">
      <w:pPr>
        <w:rPr>
          <w:rFonts w:ascii="Arial" w:hAnsi="Arial" w:cs="Arial"/>
          <w:sz w:val="22"/>
          <w:szCs w:val="22"/>
        </w:rPr>
      </w:pPr>
    </w:p>
    <w:p w14:paraId="7801F188" w14:textId="77777777" w:rsidR="0072365E" w:rsidRPr="00852778" w:rsidRDefault="0072365E">
      <w:pPr>
        <w:rPr>
          <w:rFonts w:ascii="Arial" w:hAnsi="Arial" w:cs="Arial"/>
          <w:sz w:val="22"/>
          <w:szCs w:val="22"/>
        </w:rPr>
      </w:pPr>
    </w:p>
    <w:sectPr w:rsidR="0072365E" w:rsidRPr="0085277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301"/>
    <w:rsid w:val="00117D52"/>
    <w:rsid w:val="001E2045"/>
    <w:rsid w:val="002036B1"/>
    <w:rsid w:val="002E12B3"/>
    <w:rsid w:val="0041451A"/>
    <w:rsid w:val="00431E79"/>
    <w:rsid w:val="00452BD7"/>
    <w:rsid w:val="00471767"/>
    <w:rsid w:val="004F55EF"/>
    <w:rsid w:val="00522241"/>
    <w:rsid w:val="00536D6A"/>
    <w:rsid w:val="00692198"/>
    <w:rsid w:val="0072365E"/>
    <w:rsid w:val="00815250"/>
    <w:rsid w:val="00852778"/>
    <w:rsid w:val="008E4E2F"/>
    <w:rsid w:val="00907927"/>
    <w:rsid w:val="00921FD8"/>
    <w:rsid w:val="00A00955"/>
    <w:rsid w:val="00AC38B7"/>
    <w:rsid w:val="00D14B99"/>
    <w:rsid w:val="00D5359D"/>
    <w:rsid w:val="00DD15BD"/>
    <w:rsid w:val="00DE1301"/>
    <w:rsid w:val="00DF473F"/>
    <w:rsid w:val="00E76611"/>
    <w:rsid w:val="00E80B70"/>
    <w:rsid w:val="00EA4488"/>
    <w:rsid w:val="00F4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EA6D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301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E1301"/>
    <w:pPr>
      <w:spacing w:after="0" w:line="240" w:lineRule="auto"/>
    </w:pPr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DE13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301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E1301"/>
    <w:pPr>
      <w:spacing w:after="0" w:line="240" w:lineRule="auto"/>
    </w:pPr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DE13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35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4</Words>
  <Characters>4129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4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flo</dc:creator>
  <cp:keywords/>
  <dc:description/>
  <cp:lastModifiedBy>Dori Floris</cp:lastModifiedBy>
  <cp:revision>2</cp:revision>
  <dcterms:created xsi:type="dcterms:W3CDTF">2019-12-05T14:26:00Z</dcterms:created>
  <dcterms:modified xsi:type="dcterms:W3CDTF">2019-12-05T14:26:00Z</dcterms:modified>
</cp:coreProperties>
</file>